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7BE7E" w14:textId="77777777" w:rsidR="007A783B" w:rsidRPr="007A783B" w:rsidRDefault="007A783B" w:rsidP="007A783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65471700"/>
      <w:bookmarkStart w:id="1" w:name="_Hlk165470541"/>
      <w:r w:rsidRPr="007A783B">
        <w:rPr>
          <w:rFonts w:asciiTheme="majorBidi" w:hAnsiTheme="majorBidi" w:cstheme="majorBidi"/>
          <w:b/>
          <w:bCs/>
          <w:sz w:val="28"/>
          <w:szCs w:val="28"/>
        </w:rPr>
        <w:t xml:space="preserve">An Eco-friendly Smartphone based HPTLC Method </w:t>
      </w:r>
      <w:r w:rsidRPr="00E8220B">
        <w:rPr>
          <w:rFonts w:asciiTheme="majorBidi" w:hAnsiTheme="majorBidi" w:cstheme="majorBidi"/>
          <w:b/>
          <w:bCs/>
          <w:i/>
          <w:iCs/>
          <w:sz w:val="28"/>
          <w:szCs w:val="28"/>
        </w:rPr>
        <w:t>versus</w:t>
      </w:r>
      <w:r w:rsidRPr="007A783B">
        <w:rPr>
          <w:rFonts w:asciiTheme="majorBidi" w:hAnsiTheme="majorBidi" w:cstheme="majorBidi"/>
          <w:b/>
          <w:bCs/>
          <w:sz w:val="28"/>
          <w:szCs w:val="28"/>
        </w:rPr>
        <w:t xml:space="preserve"> Conventional Densitometric One for Determination of Naltrexone and Bupropion</w:t>
      </w:r>
    </w:p>
    <w:p w14:paraId="3092F0F1" w14:textId="77777777" w:rsidR="00362FAE" w:rsidRPr="00CC537B" w:rsidRDefault="00362FAE" w:rsidP="00362FAE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D7045">
        <w:rPr>
          <w:rFonts w:asciiTheme="majorBidi" w:hAnsiTheme="majorBidi" w:cstheme="majorBidi"/>
          <w:sz w:val="24"/>
          <w:szCs w:val="24"/>
        </w:rPr>
        <w:t xml:space="preserve">Eman M. Moaaz,* Ezzat M. Abdel-Moety,  Mamdouh R. Rezk, Ahmed S. Fayed </w:t>
      </w:r>
    </w:p>
    <w:p w14:paraId="1032273E" w14:textId="77777777" w:rsidR="00362FAE" w:rsidRPr="00CC537B" w:rsidRDefault="00362FAE" w:rsidP="00362FAE">
      <w:pPr>
        <w:spacing w:after="0" w:line="360" w:lineRule="auto"/>
        <w:ind w:right="-7"/>
        <w:jc w:val="center"/>
        <w:rPr>
          <w:rFonts w:asciiTheme="majorBidi" w:hAnsiTheme="majorBidi" w:cstheme="majorBidi"/>
          <w:sz w:val="24"/>
          <w:szCs w:val="24"/>
        </w:rPr>
      </w:pPr>
      <w:r w:rsidRPr="00CC537B">
        <w:rPr>
          <w:rFonts w:asciiTheme="majorBidi" w:hAnsiTheme="majorBidi" w:cstheme="majorBidi"/>
          <w:i/>
          <w:iCs/>
          <w:sz w:val="20"/>
          <w:szCs w:val="20"/>
        </w:rPr>
        <w:t>Analytical Chemistry Department, Faculty of Pharmacy-Cairo University, Kasr El-Aini Street,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CC537B">
        <w:rPr>
          <w:rFonts w:asciiTheme="majorBidi" w:hAnsiTheme="majorBidi" w:cstheme="majorBidi"/>
          <w:i/>
          <w:iCs/>
          <w:sz w:val="20"/>
          <w:szCs w:val="20"/>
        </w:rPr>
        <w:t>ET-11562 Cairo, Egypt</w:t>
      </w:r>
      <w:bookmarkEnd w:id="0"/>
    </w:p>
    <w:bookmarkEnd w:id="1"/>
    <w:p w14:paraId="7063A0C0" w14:textId="6F183942" w:rsidR="00C765B7" w:rsidRPr="00743FF6" w:rsidRDefault="00362FAE" w:rsidP="00362FAE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r w:rsidRPr="000D7045">
        <w:rPr>
          <w:rFonts w:asciiTheme="majorBidi" w:hAnsiTheme="majorBidi" w:cstheme="majorBidi"/>
          <w:sz w:val="18"/>
          <w:szCs w:val="18"/>
        </w:rPr>
        <w:t xml:space="preserve">* Corresponding author email: </w:t>
      </w:r>
      <w:hyperlink r:id="rId6" w:history="1">
        <w:r w:rsidRPr="000D7045">
          <w:rPr>
            <w:rStyle w:val="Hyperlink"/>
            <w:rFonts w:asciiTheme="majorBidi" w:hAnsiTheme="majorBidi" w:cstheme="majorBidi"/>
            <w:sz w:val="18"/>
            <w:szCs w:val="18"/>
          </w:rPr>
          <w:t>eman.moaaz@pharma.cu.edu.eg</w:t>
        </w:r>
      </w:hyperlink>
      <w:r w:rsidR="00F113DE" w:rsidRPr="00743FF6">
        <w:rPr>
          <w:rFonts w:asciiTheme="majorBidi" w:hAnsiTheme="majorBidi" w:cstheme="majorBidi"/>
          <w:b/>
          <w:bCs/>
        </w:rPr>
        <w:tab/>
      </w:r>
    </w:p>
    <w:p w14:paraId="391AD9AA" w14:textId="77777777" w:rsidR="007D07F1" w:rsidRPr="00743FF6" w:rsidRDefault="007D07F1" w:rsidP="00743FF6">
      <w:pPr>
        <w:spacing w:after="0" w:line="360" w:lineRule="auto"/>
        <w:rPr>
          <w:rFonts w:asciiTheme="majorBidi" w:hAnsiTheme="majorBidi" w:cstheme="majorBidi"/>
          <w:sz w:val="28"/>
          <w:szCs w:val="28"/>
        </w:rPr>
      </w:pPr>
      <w:bookmarkStart w:id="2" w:name="_GoBack"/>
      <w:bookmarkEnd w:id="2"/>
    </w:p>
    <w:p w14:paraId="561D2899" w14:textId="6F713A3F" w:rsidR="00743FF6" w:rsidRPr="00743FF6" w:rsidRDefault="007D07F1" w:rsidP="00743FF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43FF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9653B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FF6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743FF6">
        <w:rPr>
          <w:rFonts w:asciiTheme="majorBidi" w:hAnsiTheme="majorBidi" w:cstheme="majorBidi"/>
          <w:sz w:val="24"/>
          <w:szCs w:val="24"/>
        </w:rPr>
        <w:t xml:space="preserve">Determination of </w:t>
      </w:r>
      <w:r w:rsidR="00D03181" w:rsidRPr="00743FF6">
        <w:rPr>
          <w:rFonts w:asciiTheme="majorBidi" w:hAnsiTheme="majorBidi" w:cstheme="majorBidi"/>
          <w:sz w:val="24"/>
          <w:szCs w:val="24"/>
        </w:rPr>
        <w:t>NAL</w:t>
      </w:r>
      <w:r w:rsidRPr="00743FF6">
        <w:rPr>
          <w:rFonts w:asciiTheme="majorBidi" w:hAnsiTheme="majorBidi" w:cstheme="majorBidi"/>
          <w:sz w:val="24"/>
          <w:szCs w:val="24"/>
        </w:rPr>
        <w:t xml:space="preserve"> and </w:t>
      </w:r>
      <w:r w:rsidR="00D03181" w:rsidRPr="00743FF6">
        <w:rPr>
          <w:rFonts w:asciiTheme="majorBidi" w:hAnsiTheme="majorBidi" w:cstheme="majorBidi"/>
          <w:sz w:val="24"/>
          <w:szCs w:val="24"/>
        </w:rPr>
        <w:t>BUP</w:t>
      </w:r>
      <w:r w:rsidRPr="00743FF6">
        <w:rPr>
          <w:rFonts w:asciiTheme="majorBidi" w:hAnsiTheme="majorBidi" w:cstheme="majorBidi"/>
          <w:sz w:val="24"/>
          <w:szCs w:val="24"/>
        </w:rPr>
        <w:t xml:space="preserve"> in laboratory prepared mixtures.</w:t>
      </w:r>
    </w:p>
    <w:tbl>
      <w:tblPr>
        <w:tblStyle w:val="LightShading"/>
        <w:tblW w:w="11430" w:type="dxa"/>
        <w:jc w:val="center"/>
        <w:tblLook w:val="04A0" w:firstRow="1" w:lastRow="0" w:firstColumn="1" w:lastColumn="0" w:noHBand="0" w:noVBand="1"/>
      </w:tblPr>
      <w:tblGrid>
        <w:gridCol w:w="1401"/>
        <w:gridCol w:w="723"/>
        <w:gridCol w:w="696"/>
        <w:gridCol w:w="1428"/>
        <w:gridCol w:w="1308"/>
        <w:gridCol w:w="1308"/>
        <w:gridCol w:w="1428"/>
        <w:gridCol w:w="1428"/>
        <w:gridCol w:w="1710"/>
      </w:tblGrid>
      <w:tr w:rsidR="00D03181" w:rsidRPr="00743FF6" w14:paraId="6118029B" w14:textId="77777777" w:rsidTr="0074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 w:val="restart"/>
            <w:shd w:val="clear" w:color="auto" w:fill="auto"/>
            <w:vAlign w:val="center"/>
          </w:tcPr>
          <w:p w14:paraId="37AB4741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Ratio</w:t>
            </w:r>
          </w:p>
        </w:tc>
        <w:tc>
          <w:tcPr>
            <w:tcW w:w="1382" w:type="dxa"/>
            <w:gridSpan w:val="2"/>
            <w:shd w:val="clear" w:color="auto" w:fill="auto"/>
            <w:vAlign w:val="center"/>
          </w:tcPr>
          <w:p w14:paraId="40D96201" w14:textId="77777777" w:rsidR="00D03181" w:rsidRPr="00743FF6" w:rsidRDefault="00D03181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Conc</w:t>
            </w:r>
            <w:r w:rsidR="00335E13" w:rsidRPr="00743FF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43FF6">
              <w:rPr>
                <w:rFonts w:asciiTheme="majorBidi" w:hAnsiTheme="majorBidi" w:cstheme="majorBidi"/>
                <w:sz w:val="24"/>
                <w:szCs w:val="24"/>
              </w:rPr>
              <w:t xml:space="preserve"> (µg/band)</w:t>
            </w:r>
          </w:p>
        </w:tc>
        <w:tc>
          <w:tcPr>
            <w:tcW w:w="8690" w:type="dxa"/>
            <w:gridSpan w:val="6"/>
            <w:shd w:val="clear" w:color="auto" w:fill="auto"/>
            <w:vAlign w:val="center"/>
          </w:tcPr>
          <w:p w14:paraId="6E918E96" w14:textId="77777777" w:rsidR="00D03181" w:rsidRPr="00743FF6" w:rsidRDefault="00D03181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R%</w:t>
            </w:r>
          </w:p>
        </w:tc>
      </w:tr>
      <w:tr w:rsidR="00D03181" w:rsidRPr="00743FF6" w14:paraId="01E3EB5C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shd w:val="clear" w:color="auto" w:fill="auto"/>
            <w:vAlign w:val="center"/>
          </w:tcPr>
          <w:p w14:paraId="7128E6B9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4" w:type="dxa"/>
            <w:vMerge w:val="restart"/>
            <w:shd w:val="clear" w:color="auto" w:fill="auto"/>
            <w:vAlign w:val="center"/>
          </w:tcPr>
          <w:p w14:paraId="49282F0F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678" w:type="dxa"/>
            <w:vMerge w:val="restart"/>
            <w:shd w:val="clear" w:color="auto" w:fill="auto"/>
            <w:vAlign w:val="center"/>
          </w:tcPr>
          <w:p w14:paraId="25A22300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2654" w:type="dxa"/>
            <w:gridSpan w:val="2"/>
            <w:shd w:val="clear" w:color="auto" w:fill="auto"/>
            <w:vAlign w:val="center"/>
          </w:tcPr>
          <w:p w14:paraId="58257497" w14:textId="77777777" w:rsidR="00D03181" w:rsidRPr="00743FF6" w:rsidRDefault="00DE3550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C-Densitometry</w:t>
            </w:r>
          </w:p>
        </w:tc>
        <w:tc>
          <w:tcPr>
            <w:tcW w:w="2654" w:type="dxa"/>
            <w:gridSpan w:val="2"/>
            <w:shd w:val="clear" w:color="auto" w:fill="auto"/>
            <w:vAlign w:val="center"/>
          </w:tcPr>
          <w:p w14:paraId="2FF6AA89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C-ImageJ</w:t>
            </w:r>
          </w:p>
        </w:tc>
        <w:tc>
          <w:tcPr>
            <w:tcW w:w="3382" w:type="dxa"/>
            <w:gridSpan w:val="2"/>
            <w:shd w:val="clear" w:color="auto" w:fill="auto"/>
            <w:vAlign w:val="center"/>
          </w:tcPr>
          <w:p w14:paraId="24F90FE8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C-Color Picker</w:t>
            </w:r>
          </w:p>
        </w:tc>
      </w:tr>
      <w:tr w:rsidR="00D03181" w:rsidRPr="00743FF6" w14:paraId="3D3C9107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vMerge/>
            <w:shd w:val="clear" w:color="auto" w:fill="auto"/>
            <w:vAlign w:val="center"/>
          </w:tcPr>
          <w:p w14:paraId="1FC8E51E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4" w:type="dxa"/>
            <w:vMerge/>
            <w:shd w:val="clear" w:color="auto" w:fill="auto"/>
            <w:vAlign w:val="center"/>
          </w:tcPr>
          <w:p w14:paraId="790A6852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78" w:type="dxa"/>
            <w:vMerge/>
            <w:shd w:val="clear" w:color="auto" w:fill="auto"/>
            <w:vAlign w:val="center"/>
          </w:tcPr>
          <w:p w14:paraId="1F50FA04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0943869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144B629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40D2E91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8C056A8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5C926AD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30DD84C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</w:tr>
      <w:tr w:rsidR="00D03181" w:rsidRPr="00743FF6" w14:paraId="3E3AA98E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57948A3D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888380C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CDB2829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EA073DB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6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C894C90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1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A4AE60A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67CA2C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C3F133" w14:textId="4B9F3B48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</w:t>
            </w:r>
            <w:r w:rsidR="00BA18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608E4B5" w14:textId="0EE1F15E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31</w:t>
            </w:r>
          </w:p>
        </w:tc>
      </w:tr>
      <w:tr w:rsidR="00D03181" w:rsidRPr="00743FF6" w14:paraId="46AEAA3A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6B877018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5E43BCF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FD74E09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1D9A74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2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5F434B9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49791CC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3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5C10ADD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9CA8C43" w14:textId="36B2128C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2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A73C738" w14:textId="0CF55DAC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7</w:t>
            </w:r>
          </w:p>
        </w:tc>
      </w:tr>
      <w:tr w:rsidR="00D03181" w:rsidRPr="00743FF6" w14:paraId="15E51FDA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35C548B7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6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C835F8E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6F5CAF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E7738E0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62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ECD9B20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0C50BD8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264228D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68E6733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019B944" w14:textId="3C173DA4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8</w:t>
            </w:r>
          </w:p>
        </w:tc>
      </w:tr>
      <w:tr w:rsidR="00D03181" w:rsidRPr="00743FF6" w14:paraId="32F1A424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12039FE0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8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0191843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DC48B8B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82A3F19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32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7C34F43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2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AC4AB7B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9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5F38E55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2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A84E6F" w14:textId="687E5315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35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2D5E652" w14:textId="5E8A5FC9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</w:t>
            </w:r>
            <w:r w:rsidR="00BA18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D03181" w:rsidRPr="00743FF6" w14:paraId="76EE10B0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7B32D66F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10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8596CF6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9B61752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9A98B97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85D01CA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60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31A655F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AFAFD2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CF901FA" w14:textId="51463EBE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6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07CDA2E0" w14:textId="7D897C01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05</w:t>
            </w:r>
          </w:p>
        </w:tc>
      </w:tr>
      <w:tr w:rsidR="00D03181" w:rsidRPr="00743FF6" w14:paraId="7A7B0FE2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26031B50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03B8AC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747CF6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8EC9DD3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4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86F87B6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9B625B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BD193BA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6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21D33E4" w14:textId="5772A29D" w:rsidR="00D03181" w:rsidRPr="00743FF6" w:rsidRDefault="00D03181" w:rsidP="00261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 w:rsidR="00261C5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261C5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55C8C30" w14:textId="1E673856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7</w:t>
            </w:r>
          </w:p>
        </w:tc>
      </w:tr>
      <w:tr w:rsidR="00D03181" w:rsidRPr="00743FF6" w14:paraId="10ABAF90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5E1D5A72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7239F4F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CA34FA6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03364C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2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EAD049A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56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E963C2C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48F2E9E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3FC1395" w14:textId="387F44F9" w:rsidR="00D03181" w:rsidRPr="00743FF6" w:rsidRDefault="00C85835" w:rsidP="00261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  <w:r w:rsidR="00261C5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887E6BC" w14:textId="78E90C63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72</w:t>
            </w:r>
          </w:p>
        </w:tc>
      </w:tr>
      <w:tr w:rsidR="00D03181" w:rsidRPr="00743FF6" w14:paraId="34C21312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257AE521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6:9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6B4F734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77C8C64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0228D9B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46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89F2C6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D7754F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4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6046B7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29C84BD" w14:textId="4615A4F9" w:rsidR="00D03181" w:rsidRPr="00743FF6" w:rsidRDefault="00C85835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199CF079" w14:textId="1F8D274E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05</w:t>
            </w:r>
          </w:p>
        </w:tc>
      </w:tr>
      <w:tr w:rsidR="00D03181" w:rsidRPr="00743FF6" w14:paraId="652F6C76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14626D76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8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F0E0C2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78F413AB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6A3847A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3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A1E11D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15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E9E3C1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7733A68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0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A9486A3" w14:textId="7B438010" w:rsidR="00D03181" w:rsidRPr="00743FF6" w:rsidRDefault="00D03181" w:rsidP="00261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</w:t>
            </w:r>
            <w:r w:rsidR="00261C5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EFE19C5" w14:textId="0529A00D" w:rsidR="00D03181" w:rsidRPr="00743FF6" w:rsidRDefault="00D03181" w:rsidP="00BA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36</w:t>
            </w:r>
          </w:p>
        </w:tc>
      </w:tr>
      <w:tr w:rsidR="00D03181" w:rsidRPr="00743FF6" w14:paraId="14A8A0F0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6760D929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:10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977E220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72A8C23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64F027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01F6533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34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F7A560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7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343382B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4CE7336" w14:textId="1640DF7D" w:rsidR="00D03181" w:rsidRPr="00743FF6" w:rsidRDefault="00261C5A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0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F268AD3" w14:textId="538F944C" w:rsidR="00D03181" w:rsidRPr="00743FF6" w:rsidRDefault="00D03181" w:rsidP="00BA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</w:t>
            </w:r>
            <w:r w:rsidR="00BA18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</w:tr>
      <w:tr w:rsidR="00D03181" w:rsidRPr="00743FF6" w14:paraId="5880290B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2432DA53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(Mean±SD)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DEE7266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4FA7A180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6CEB7B4C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75±1.72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0E5FD9C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99.78±1.8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23F0BD6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99.87±1.8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B5D321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58±1.0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5717047" w14:textId="590854E6" w:rsidR="00D03181" w:rsidRPr="00743FF6" w:rsidRDefault="00D03181" w:rsidP="00261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1.</w:t>
            </w:r>
            <w:r w:rsidR="00261C5A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743FF6">
              <w:rPr>
                <w:rFonts w:asciiTheme="majorBidi" w:hAnsiTheme="majorBidi" w:cstheme="majorBidi"/>
                <w:sz w:val="24"/>
                <w:szCs w:val="24"/>
              </w:rPr>
              <w:t>±1.</w:t>
            </w:r>
            <w:r w:rsidR="00261C5A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BED4515" w14:textId="77777777" w:rsidR="00D03181" w:rsidRPr="00743FF6" w:rsidRDefault="00D03181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96±1.78</w:t>
            </w:r>
          </w:p>
        </w:tc>
      </w:tr>
      <w:tr w:rsidR="00D03181" w:rsidRPr="00743FF6" w14:paraId="2C52A1EA" w14:textId="77777777" w:rsidTr="00743FF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uto"/>
            <w:vAlign w:val="center"/>
          </w:tcPr>
          <w:p w14:paraId="47B372EC" w14:textId="77777777" w:rsidR="00D03181" w:rsidRPr="00743FF6" w:rsidRDefault="00D03181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%RSD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A4C9F1A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78807A57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73E249E6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B39E4C8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70A999D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CB3BE0E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68EE465" w14:textId="3AE883B4" w:rsidR="00D03181" w:rsidRPr="00743FF6" w:rsidRDefault="00D03181" w:rsidP="00261C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261C5A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42DCD134" w14:textId="77777777" w:rsidR="00D03181" w:rsidRPr="00743FF6" w:rsidRDefault="00D03181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</w:tc>
      </w:tr>
    </w:tbl>
    <w:p w14:paraId="791A68AB" w14:textId="77777777" w:rsidR="007D07F1" w:rsidRPr="00743FF6" w:rsidRDefault="007D07F1" w:rsidP="00743FF6">
      <w:pPr>
        <w:rPr>
          <w:rFonts w:asciiTheme="majorBidi" w:hAnsiTheme="majorBidi" w:cstheme="majorBidi"/>
          <w:sz w:val="28"/>
          <w:szCs w:val="28"/>
        </w:rPr>
      </w:pPr>
    </w:p>
    <w:p w14:paraId="3D86E830" w14:textId="77777777" w:rsidR="00416A38" w:rsidRDefault="00416A38" w:rsidP="00743FF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8DDBA72" w14:textId="77777777" w:rsidR="00730731" w:rsidRDefault="00730731" w:rsidP="00743FF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2E6016" w14:textId="65D46EB5" w:rsidR="00815DC9" w:rsidRPr="00743FF6" w:rsidRDefault="00815DC9" w:rsidP="00743FF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43FF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9653B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FF6"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743FF6">
        <w:rPr>
          <w:rFonts w:asciiTheme="majorBidi" w:hAnsiTheme="majorBidi" w:cstheme="majorBidi"/>
          <w:sz w:val="24"/>
          <w:szCs w:val="24"/>
        </w:rPr>
        <w:t xml:space="preserve"> Determination of NAL and BUP in their combined pharmaceutical dosage forms by the proposed methods and application of the standard addition technique</w:t>
      </w:r>
      <w:r w:rsidR="00743FF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"/>
        <w:tblW w:w="10638" w:type="dxa"/>
        <w:jc w:val="center"/>
        <w:tblLook w:val="04A0" w:firstRow="1" w:lastRow="0" w:firstColumn="1" w:lastColumn="0" w:noHBand="0" w:noVBand="1"/>
      </w:tblPr>
      <w:tblGrid>
        <w:gridCol w:w="1441"/>
        <w:gridCol w:w="1603"/>
        <w:gridCol w:w="1079"/>
        <w:gridCol w:w="1464"/>
        <w:gridCol w:w="1748"/>
        <w:gridCol w:w="11"/>
        <w:gridCol w:w="1755"/>
        <w:gridCol w:w="1537"/>
      </w:tblGrid>
      <w:tr w:rsidR="00F44344" w:rsidRPr="00743FF6" w14:paraId="1EB95A45" w14:textId="77777777" w:rsidTr="0074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  <w:vAlign w:val="center"/>
          </w:tcPr>
          <w:p w14:paraId="5F28D820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Product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CF81CF1" w14:textId="77777777" w:rsidR="00F44344" w:rsidRPr="00743FF6" w:rsidRDefault="00F44344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157B10CF" w14:textId="77777777" w:rsidR="00F44344" w:rsidRPr="00743FF6" w:rsidRDefault="00F44344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Dru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D40A513" w14:textId="77777777" w:rsidR="00F44344" w:rsidRPr="00743FF6" w:rsidRDefault="00F44344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Drug Product</w:t>
            </w:r>
          </w:p>
        </w:tc>
        <w:tc>
          <w:tcPr>
            <w:tcW w:w="5449" w:type="dxa"/>
            <w:gridSpan w:val="4"/>
            <w:shd w:val="clear" w:color="auto" w:fill="auto"/>
            <w:vAlign w:val="center"/>
          </w:tcPr>
          <w:p w14:paraId="24099582" w14:textId="77777777" w:rsidR="00F44344" w:rsidRPr="00743FF6" w:rsidRDefault="00F44344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Standard addition</w:t>
            </w: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</w:tr>
      <w:tr w:rsidR="00DE3550" w:rsidRPr="00743FF6" w14:paraId="6E899DAF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shd w:val="clear" w:color="auto" w:fill="auto"/>
            <w:vAlign w:val="center"/>
          </w:tcPr>
          <w:p w14:paraId="47C8CBD4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Contrave</w:t>
            </w:r>
            <w:r w:rsidR="00DE3550" w:rsidRPr="00743FF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®</w:t>
            </w:r>
          </w:p>
          <w:p w14:paraId="7D4057C8" w14:textId="77777777" w:rsidR="00F44344" w:rsidRPr="00743FF6" w:rsidRDefault="00DE3550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NAL/BUP</w:t>
            </w:r>
          </w:p>
          <w:p w14:paraId="287496B5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8/90mg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BC66BC2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620A85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4DE6507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%±SD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7AAD189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en</w:t>
            </w:r>
            <w:r w:rsidR="00DE3550"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g/band)</w:t>
            </w: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0F352D7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ded</w:t>
            </w:r>
            <w:r w:rsidR="00DE3550"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µg/band)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61F0182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%</w:t>
            </w:r>
          </w:p>
        </w:tc>
      </w:tr>
      <w:tr w:rsidR="00DE3550" w:rsidRPr="00743FF6" w14:paraId="2B40706B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0732B07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4D46671C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sito</w:t>
            </w:r>
            <w:r w:rsidR="00DE3550"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y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20EE8686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79AB84FD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14±1.09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14:paraId="4419D499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2DFDC0A2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AD3D287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74</w:t>
            </w:r>
          </w:p>
        </w:tc>
      </w:tr>
      <w:tr w:rsidR="00DE3550" w:rsidRPr="00743FF6" w14:paraId="5C20DA2C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62257796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5269909B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36DD5F5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659FDFC0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14:paraId="4157C3B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5EFBD35D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DE8841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30</w:t>
            </w:r>
          </w:p>
        </w:tc>
      </w:tr>
      <w:tr w:rsidR="00DE3550" w:rsidRPr="00743FF6" w14:paraId="331C7E79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735EA638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11BA33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6C503131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5B7C0CF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14:paraId="4109B2B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2C19508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231FF5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87</w:t>
            </w:r>
          </w:p>
        </w:tc>
      </w:tr>
      <w:tr w:rsidR="00DE3550" w:rsidRPr="00743FF6" w14:paraId="2A20AAAA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672CBCB3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3A50099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2B8C317B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C5316CC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5A9E6527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99B693B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8.97±1.11</w:t>
            </w:r>
          </w:p>
        </w:tc>
      </w:tr>
      <w:tr w:rsidR="00DE3550" w:rsidRPr="00743FF6" w14:paraId="36A0281D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4240185F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2FF3BB7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346BC4F5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256FC71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41±1.31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14:paraId="4C35A04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4051FB3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41E39E7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6</w:t>
            </w:r>
          </w:p>
        </w:tc>
      </w:tr>
      <w:tr w:rsidR="00DE3550" w:rsidRPr="00743FF6" w14:paraId="22BEA1B5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92FA82B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745345F8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39B03ED2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966BE5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14:paraId="35A1682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0C25516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EB0767F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99</w:t>
            </w:r>
          </w:p>
        </w:tc>
      </w:tr>
      <w:tr w:rsidR="00DE3550" w:rsidRPr="00743FF6" w14:paraId="4B4BCA54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064E5FBE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7BBBE57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4881B991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3B8BEBA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14:paraId="5179B13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14:paraId="4491A942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3172DFB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6</w:t>
            </w:r>
          </w:p>
        </w:tc>
      </w:tr>
      <w:tr w:rsidR="00DE3550" w:rsidRPr="00743FF6" w14:paraId="5B23BE2D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59DD1AE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281DFE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4B772C4F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5EB9D8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2B082CAD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3A6A56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9±0.09</w:t>
            </w:r>
          </w:p>
        </w:tc>
      </w:tr>
      <w:tr w:rsidR="00DE3550" w:rsidRPr="00743FF6" w14:paraId="420E43BA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05439DE4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E0CE9A1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ageJ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206B8900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587391BA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98.81±1.25</w:t>
            </w:r>
          </w:p>
        </w:tc>
        <w:tc>
          <w:tcPr>
            <w:tcW w:w="1937" w:type="dxa"/>
            <w:gridSpan w:val="2"/>
            <w:vMerge w:val="restart"/>
            <w:shd w:val="clear" w:color="auto" w:fill="auto"/>
            <w:vAlign w:val="center"/>
          </w:tcPr>
          <w:p w14:paraId="64AA666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78279BD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2917A51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5</w:t>
            </w:r>
          </w:p>
        </w:tc>
      </w:tr>
      <w:tr w:rsidR="00DE3550" w:rsidRPr="00743FF6" w14:paraId="2EADC153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849094B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4F64A1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5785A8B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DA5D26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1D85075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13786E1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E24A3D4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2</w:t>
            </w:r>
          </w:p>
        </w:tc>
      </w:tr>
      <w:tr w:rsidR="00DE3550" w:rsidRPr="00743FF6" w14:paraId="4084168D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5ADE67AA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213BCEC9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0E78A95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4604806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35BE2863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5B20304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CEA387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2</w:t>
            </w:r>
          </w:p>
        </w:tc>
      </w:tr>
      <w:tr w:rsidR="00DE3550" w:rsidRPr="00743FF6" w14:paraId="658EC4E0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2661EE6C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6047ED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45832DF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54871C1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5E4E9E5D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91E2C1B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96±0.19</w:t>
            </w:r>
          </w:p>
        </w:tc>
      </w:tr>
      <w:tr w:rsidR="00DE3550" w:rsidRPr="00743FF6" w14:paraId="5CA80B75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123A0A4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3ED67032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439B05FB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2D414387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0.61±1.71</w:t>
            </w:r>
          </w:p>
        </w:tc>
        <w:tc>
          <w:tcPr>
            <w:tcW w:w="1937" w:type="dxa"/>
            <w:gridSpan w:val="2"/>
            <w:vMerge w:val="restart"/>
            <w:shd w:val="clear" w:color="auto" w:fill="auto"/>
            <w:vAlign w:val="center"/>
          </w:tcPr>
          <w:p w14:paraId="3BC8679D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23BB626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7C7878E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75</w:t>
            </w:r>
          </w:p>
        </w:tc>
      </w:tr>
      <w:tr w:rsidR="00DE3550" w:rsidRPr="00743FF6" w14:paraId="5E84B5EE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5CC5C2C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7BF8E790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16D86884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072E445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1500231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414EAAE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2003F30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6</w:t>
            </w:r>
          </w:p>
        </w:tc>
      </w:tr>
      <w:tr w:rsidR="00DE3550" w:rsidRPr="00743FF6" w14:paraId="07FFC5E7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24444CB9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B4016D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14B93ACE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2111BEB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40CD3536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1B7F3934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AC2388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7</w:t>
            </w:r>
          </w:p>
        </w:tc>
      </w:tr>
      <w:tr w:rsidR="00DE3550" w:rsidRPr="00743FF6" w14:paraId="5495A15B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7A57D235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6282A4D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1DEB86F2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6FA4A384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1A21E23C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0F0E53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39±0.31</w:t>
            </w:r>
          </w:p>
        </w:tc>
      </w:tr>
      <w:tr w:rsidR="00DE3550" w:rsidRPr="00743FF6" w14:paraId="683DEC3C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0B5BF302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61864A1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 Picker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77D68284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7B59FA6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98.76±1.78</w:t>
            </w:r>
          </w:p>
        </w:tc>
        <w:tc>
          <w:tcPr>
            <w:tcW w:w="1937" w:type="dxa"/>
            <w:gridSpan w:val="2"/>
            <w:vMerge w:val="restart"/>
            <w:shd w:val="clear" w:color="auto" w:fill="auto"/>
            <w:vAlign w:val="center"/>
          </w:tcPr>
          <w:p w14:paraId="45E97786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89B2B9E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3E5215E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46</w:t>
            </w:r>
          </w:p>
        </w:tc>
      </w:tr>
      <w:tr w:rsidR="00DE3550" w:rsidRPr="00743FF6" w14:paraId="50464D8F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2A9CB8E0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596D459C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5014628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9142A8F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55B18A29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170E3B69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1809EFE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6</w:t>
            </w:r>
          </w:p>
        </w:tc>
      </w:tr>
      <w:tr w:rsidR="00DE3550" w:rsidRPr="00743FF6" w14:paraId="1ECD80BE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41A4775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F342B8B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3F775DB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615431BD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76051931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3CA45E7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08C8EA34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46</w:t>
            </w:r>
          </w:p>
        </w:tc>
      </w:tr>
      <w:tr w:rsidR="00DE3550" w:rsidRPr="00743FF6" w14:paraId="67CC6100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4CD0C72C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075CE2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4271BE73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20A4224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53C42E0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8267E6A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8.9±1.36</w:t>
            </w:r>
          </w:p>
        </w:tc>
      </w:tr>
      <w:tr w:rsidR="00DE3550" w:rsidRPr="00743FF6" w14:paraId="408D3EAB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26B23B8E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EA38869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14:paraId="02B4E51D" w14:textId="77777777" w:rsidR="00F44344" w:rsidRPr="00743FF6" w:rsidRDefault="00DE3550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476" w:type="dxa"/>
            <w:vMerge w:val="restart"/>
            <w:shd w:val="clear" w:color="auto" w:fill="auto"/>
            <w:vAlign w:val="center"/>
          </w:tcPr>
          <w:p w14:paraId="70C62927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101.71±1.15</w:t>
            </w:r>
          </w:p>
        </w:tc>
        <w:tc>
          <w:tcPr>
            <w:tcW w:w="1937" w:type="dxa"/>
            <w:gridSpan w:val="2"/>
            <w:vMerge w:val="restart"/>
            <w:shd w:val="clear" w:color="auto" w:fill="auto"/>
            <w:vAlign w:val="center"/>
          </w:tcPr>
          <w:p w14:paraId="7D25B008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9DF2535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0A3374B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3938</w:t>
            </w:r>
          </w:p>
        </w:tc>
      </w:tr>
      <w:tr w:rsidR="00DE3550" w:rsidRPr="00743FF6" w14:paraId="37BAE78F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05A9FADE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509DAD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461D027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61F41D9D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6D210B71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27C0CE1C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AAFDCEB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7762</w:t>
            </w:r>
          </w:p>
        </w:tc>
      </w:tr>
      <w:tr w:rsidR="00DE3550" w:rsidRPr="00743FF6" w14:paraId="513027D0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185217AB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2062AFD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0501D30F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320AA025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vMerge/>
            <w:shd w:val="clear" w:color="auto" w:fill="auto"/>
            <w:vAlign w:val="center"/>
          </w:tcPr>
          <w:p w14:paraId="5CAE8009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14:paraId="2D72B5E2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24B86610" w14:textId="77777777" w:rsidR="00F44344" w:rsidRPr="00743FF6" w:rsidRDefault="00F44344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2402</w:t>
            </w:r>
          </w:p>
        </w:tc>
      </w:tr>
      <w:tr w:rsidR="00DE3550" w:rsidRPr="00743FF6" w14:paraId="4800AA97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shd w:val="clear" w:color="auto" w:fill="auto"/>
            <w:vAlign w:val="center"/>
          </w:tcPr>
          <w:p w14:paraId="3F7432A6" w14:textId="77777777" w:rsidR="00F44344" w:rsidRPr="00743FF6" w:rsidRDefault="00F44344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7C7ED35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14:paraId="7BE40176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6" w:type="dxa"/>
            <w:vMerge/>
            <w:shd w:val="clear" w:color="auto" w:fill="auto"/>
            <w:vAlign w:val="center"/>
          </w:tcPr>
          <w:p w14:paraId="75190BB1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5" w:type="dxa"/>
            <w:gridSpan w:val="3"/>
            <w:shd w:val="clear" w:color="auto" w:fill="auto"/>
            <w:vAlign w:val="center"/>
          </w:tcPr>
          <w:p w14:paraId="5CE28102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±SD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787BFF5E" w14:textId="77777777" w:rsidR="00F44344" w:rsidRPr="00743FF6" w:rsidRDefault="00F44344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1.55±1.81</w:t>
            </w:r>
          </w:p>
        </w:tc>
      </w:tr>
    </w:tbl>
    <w:p w14:paraId="5C9D3CFE" w14:textId="77777777" w:rsidR="00743FF6" w:rsidRDefault="00743FF6" w:rsidP="00743FF6">
      <w:pPr>
        <w:spacing w:after="0"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739C9D2" w14:textId="77777777" w:rsidR="00F44344" w:rsidRPr="00743FF6" w:rsidRDefault="00F44344" w:rsidP="00743FF6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43FF6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743FF6">
        <w:rPr>
          <w:rFonts w:asciiTheme="majorBidi" w:hAnsiTheme="majorBidi" w:cstheme="majorBidi"/>
          <w:sz w:val="20"/>
          <w:szCs w:val="20"/>
        </w:rPr>
        <w:t>Average of three determination</w:t>
      </w:r>
      <w:r w:rsidR="00743FF6" w:rsidRPr="00743FF6">
        <w:rPr>
          <w:rFonts w:asciiTheme="majorBidi" w:hAnsiTheme="majorBidi" w:cstheme="majorBidi"/>
          <w:sz w:val="20"/>
          <w:szCs w:val="20"/>
        </w:rPr>
        <w:t>.</w:t>
      </w:r>
    </w:p>
    <w:p w14:paraId="1F004632" w14:textId="77777777" w:rsidR="00DE3550" w:rsidRPr="00743FF6" w:rsidRDefault="00DE3550" w:rsidP="00743FF6">
      <w:pPr>
        <w:rPr>
          <w:rFonts w:asciiTheme="majorBidi" w:hAnsiTheme="majorBidi" w:cstheme="majorBidi"/>
          <w:sz w:val="24"/>
          <w:szCs w:val="24"/>
        </w:rPr>
      </w:pPr>
    </w:p>
    <w:p w14:paraId="6891BBE3" w14:textId="21A7FE48" w:rsidR="00DE3550" w:rsidRPr="00743FF6" w:rsidRDefault="00DE3550" w:rsidP="00743FF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43FF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9653B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3FF6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Pr="00743FF6">
        <w:rPr>
          <w:rFonts w:asciiTheme="majorBidi" w:hAnsiTheme="majorBidi" w:cstheme="majorBidi"/>
          <w:sz w:val="24"/>
          <w:szCs w:val="24"/>
        </w:rPr>
        <w:t>Content uniformity testing’s results for determination of NAL and BUP in Contrave</w:t>
      </w:r>
      <w:r w:rsidRPr="00743FF6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Pr="00743FF6">
        <w:rPr>
          <w:rFonts w:asciiTheme="majorBidi" w:hAnsiTheme="majorBidi" w:cstheme="majorBidi"/>
          <w:sz w:val="24"/>
          <w:szCs w:val="24"/>
        </w:rPr>
        <w:t xml:space="preserve"> tablets by TLC-densitometric method and TLC-ImageJ method</w:t>
      </w:r>
      <w:r w:rsidR="00743FF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45"/>
        <w:gridCol w:w="1647"/>
        <w:gridCol w:w="1639"/>
        <w:gridCol w:w="1639"/>
        <w:gridCol w:w="1639"/>
        <w:gridCol w:w="1639"/>
      </w:tblGrid>
      <w:tr w:rsidR="003E4699" w:rsidRPr="00743FF6" w14:paraId="7FCFC9B2" w14:textId="77777777" w:rsidTr="0074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shd w:val="clear" w:color="auto" w:fill="auto"/>
          </w:tcPr>
          <w:p w14:paraId="39E1D77F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Tab</w:t>
            </w: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743FF6">
              <w:rPr>
                <w:rFonts w:asciiTheme="majorBidi" w:hAnsiTheme="majorBidi" w:cstheme="majorBidi"/>
                <w:sz w:val="24"/>
                <w:szCs w:val="24"/>
              </w:rPr>
              <w:t xml:space="preserve"> No.</w:t>
            </w:r>
          </w:p>
        </w:tc>
        <w:tc>
          <w:tcPr>
            <w:tcW w:w="1716" w:type="dxa"/>
            <w:vMerge w:val="restart"/>
            <w:shd w:val="clear" w:color="auto" w:fill="auto"/>
          </w:tcPr>
          <w:p w14:paraId="2814E96C" w14:textId="77777777" w:rsidR="003E4699" w:rsidRPr="00743FF6" w:rsidRDefault="003E4699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Tab</w:t>
            </w: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.</w:t>
            </w:r>
            <w:r w:rsidRPr="00743FF6">
              <w:rPr>
                <w:rFonts w:asciiTheme="majorBidi" w:hAnsiTheme="majorBidi" w:cstheme="majorBidi"/>
                <w:sz w:val="24"/>
                <w:szCs w:val="24"/>
              </w:rPr>
              <w:t xml:space="preserve"> Weight (mg)</w:t>
            </w:r>
          </w:p>
        </w:tc>
        <w:tc>
          <w:tcPr>
            <w:tcW w:w="6864" w:type="dxa"/>
            <w:gridSpan w:val="4"/>
            <w:shd w:val="clear" w:color="auto" w:fill="auto"/>
          </w:tcPr>
          <w:p w14:paraId="454B963F" w14:textId="77777777" w:rsidR="003E4699" w:rsidRPr="00743FF6" w:rsidRDefault="003E4699" w:rsidP="00743F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R%</w:t>
            </w:r>
          </w:p>
        </w:tc>
      </w:tr>
      <w:tr w:rsidR="003E4699" w:rsidRPr="00743FF6" w14:paraId="210B1743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shd w:val="clear" w:color="auto" w:fill="auto"/>
          </w:tcPr>
          <w:p w14:paraId="6179B78F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6" w:type="dxa"/>
            <w:vMerge/>
            <w:shd w:val="clear" w:color="auto" w:fill="auto"/>
          </w:tcPr>
          <w:p w14:paraId="1583D992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32" w:type="dxa"/>
            <w:gridSpan w:val="2"/>
            <w:shd w:val="clear" w:color="auto" w:fill="auto"/>
          </w:tcPr>
          <w:p w14:paraId="7E3E69BC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C-Densitometry</w:t>
            </w:r>
          </w:p>
        </w:tc>
        <w:tc>
          <w:tcPr>
            <w:tcW w:w="3432" w:type="dxa"/>
            <w:gridSpan w:val="2"/>
            <w:shd w:val="clear" w:color="auto" w:fill="auto"/>
          </w:tcPr>
          <w:p w14:paraId="3B6B5E3D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C-ImageJ</w:t>
            </w:r>
          </w:p>
        </w:tc>
      </w:tr>
      <w:tr w:rsidR="003E4699" w:rsidRPr="00743FF6" w14:paraId="278D4C7B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shd w:val="clear" w:color="auto" w:fill="auto"/>
          </w:tcPr>
          <w:p w14:paraId="41883BA8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6" w:type="dxa"/>
            <w:vMerge/>
            <w:shd w:val="clear" w:color="auto" w:fill="auto"/>
          </w:tcPr>
          <w:p w14:paraId="22657F77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 w14:paraId="2AD7AD22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716" w:type="dxa"/>
            <w:shd w:val="clear" w:color="auto" w:fill="auto"/>
          </w:tcPr>
          <w:p w14:paraId="2F19ADF8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  <w:tc>
          <w:tcPr>
            <w:tcW w:w="1716" w:type="dxa"/>
            <w:shd w:val="clear" w:color="auto" w:fill="auto"/>
          </w:tcPr>
          <w:p w14:paraId="0733DAEA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L</w:t>
            </w:r>
          </w:p>
        </w:tc>
        <w:tc>
          <w:tcPr>
            <w:tcW w:w="1716" w:type="dxa"/>
            <w:shd w:val="clear" w:color="auto" w:fill="auto"/>
          </w:tcPr>
          <w:p w14:paraId="6B61F1FC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P</w:t>
            </w:r>
          </w:p>
        </w:tc>
      </w:tr>
      <w:tr w:rsidR="003E4699" w:rsidRPr="00743FF6" w14:paraId="2160BB97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72BBCEF1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716" w:type="dxa"/>
            <w:shd w:val="clear" w:color="auto" w:fill="auto"/>
          </w:tcPr>
          <w:p w14:paraId="29FEDF99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6.4</w:t>
            </w:r>
          </w:p>
        </w:tc>
        <w:tc>
          <w:tcPr>
            <w:tcW w:w="1716" w:type="dxa"/>
            <w:shd w:val="clear" w:color="auto" w:fill="auto"/>
          </w:tcPr>
          <w:p w14:paraId="31D4C7BA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83</w:t>
            </w:r>
          </w:p>
        </w:tc>
        <w:tc>
          <w:tcPr>
            <w:tcW w:w="1716" w:type="dxa"/>
            <w:shd w:val="clear" w:color="auto" w:fill="auto"/>
          </w:tcPr>
          <w:p w14:paraId="4AFEE790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11</w:t>
            </w:r>
          </w:p>
        </w:tc>
        <w:tc>
          <w:tcPr>
            <w:tcW w:w="1716" w:type="dxa"/>
            <w:shd w:val="clear" w:color="auto" w:fill="auto"/>
          </w:tcPr>
          <w:p w14:paraId="3006539C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10</w:t>
            </w:r>
          </w:p>
        </w:tc>
        <w:tc>
          <w:tcPr>
            <w:tcW w:w="1716" w:type="dxa"/>
            <w:shd w:val="clear" w:color="auto" w:fill="auto"/>
          </w:tcPr>
          <w:p w14:paraId="7DC24868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53</w:t>
            </w:r>
          </w:p>
        </w:tc>
      </w:tr>
      <w:tr w:rsidR="003E4699" w:rsidRPr="00743FF6" w14:paraId="649FA9B1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1709426F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shd w:val="clear" w:color="auto" w:fill="auto"/>
          </w:tcPr>
          <w:p w14:paraId="5946671A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9.5</w:t>
            </w:r>
          </w:p>
        </w:tc>
        <w:tc>
          <w:tcPr>
            <w:tcW w:w="1716" w:type="dxa"/>
            <w:shd w:val="clear" w:color="auto" w:fill="auto"/>
          </w:tcPr>
          <w:p w14:paraId="7CEE34EC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0</w:t>
            </w:r>
          </w:p>
        </w:tc>
        <w:tc>
          <w:tcPr>
            <w:tcW w:w="1716" w:type="dxa"/>
            <w:shd w:val="clear" w:color="auto" w:fill="auto"/>
          </w:tcPr>
          <w:p w14:paraId="597131D3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7</w:t>
            </w:r>
          </w:p>
        </w:tc>
        <w:tc>
          <w:tcPr>
            <w:tcW w:w="1716" w:type="dxa"/>
            <w:shd w:val="clear" w:color="auto" w:fill="auto"/>
          </w:tcPr>
          <w:p w14:paraId="669161AA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76</w:t>
            </w:r>
          </w:p>
        </w:tc>
        <w:tc>
          <w:tcPr>
            <w:tcW w:w="1716" w:type="dxa"/>
            <w:shd w:val="clear" w:color="auto" w:fill="auto"/>
          </w:tcPr>
          <w:p w14:paraId="725C93D1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33</w:t>
            </w:r>
          </w:p>
        </w:tc>
      </w:tr>
      <w:tr w:rsidR="003E4699" w:rsidRPr="00743FF6" w14:paraId="2FAFF9E4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5C3DD360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716" w:type="dxa"/>
            <w:shd w:val="clear" w:color="auto" w:fill="auto"/>
          </w:tcPr>
          <w:p w14:paraId="4AE2EF2D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7.1</w:t>
            </w:r>
          </w:p>
        </w:tc>
        <w:tc>
          <w:tcPr>
            <w:tcW w:w="1716" w:type="dxa"/>
            <w:shd w:val="clear" w:color="auto" w:fill="auto"/>
          </w:tcPr>
          <w:p w14:paraId="7EFE815D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5</w:t>
            </w:r>
          </w:p>
        </w:tc>
        <w:tc>
          <w:tcPr>
            <w:tcW w:w="1716" w:type="dxa"/>
            <w:shd w:val="clear" w:color="auto" w:fill="auto"/>
          </w:tcPr>
          <w:p w14:paraId="04B5BBD5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0</w:t>
            </w:r>
          </w:p>
        </w:tc>
        <w:tc>
          <w:tcPr>
            <w:tcW w:w="1716" w:type="dxa"/>
            <w:shd w:val="clear" w:color="auto" w:fill="auto"/>
          </w:tcPr>
          <w:p w14:paraId="4AF39559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92</w:t>
            </w:r>
          </w:p>
        </w:tc>
        <w:tc>
          <w:tcPr>
            <w:tcW w:w="1716" w:type="dxa"/>
            <w:shd w:val="clear" w:color="auto" w:fill="auto"/>
          </w:tcPr>
          <w:p w14:paraId="7DB54F4B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2</w:t>
            </w:r>
          </w:p>
        </w:tc>
      </w:tr>
      <w:tr w:rsidR="003E4699" w:rsidRPr="00743FF6" w14:paraId="1FDE404F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0D126D3C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shd w:val="clear" w:color="auto" w:fill="auto"/>
          </w:tcPr>
          <w:p w14:paraId="16F53C44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9.7</w:t>
            </w:r>
          </w:p>
        </w:tc>
        <w:tc>
          <w:tcPr>
            <w:tcW w:w="1716" w:type="dxa"/>
            <w:shd w:val="clear" w:color="auto" w:fill="auto"/>
          </w:tcPr>
          <w:p w14:paraId="5915A949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80</w:t>
            </w:r>
          </w:p>
        </w:tc>
        <w:tc>
          <w:tcPr>
            <w:tcW w:w="1716" w:type="dxa"/>
            <w:shd w:val="clear" w:color="auto" w:fill="auto"/>
          </w:tcPr>
          <w:p w14:paraId="2F0C3248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716" w:type="dxa"/>
            <w:shd w:val="clear" w:color="auto" w:fill="auto"/>
          </w:tcPr>
          <w:p w14:paraId="01F1C90E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88</w:t>
            </w:r>
          </w:p>
        </w:tc>
        <w:tc>
          <w:tcPr>
            <w:tcW w:w="1716" w:type="dxa"/>
            <w:shd w:val="clear" w:color="auto" w:fill="auto"/>
          </w:tcPr>
          <w:p w14:paraId="33BAC9D8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20</w:t>
            </w:r>
          </w:p>
        </w:tc>
      </w:tr>
      <w:tr w:rsidR="003E4699" w:rsidRPr="00743FF6" w14:paraId="32385A6F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2C55E334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716" w:type="dxa"/>
            <w:shd w:val="clear" w:color="auto" w:fill="auto"/>
          </w:tcPr>
          <w:p w14:paraId="75FA06D2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8.9</w:t>
            </w:r>
          </w:p>
        </w:tc>
        <w:tc>
          <w:tcPr>
            <w:tcW w:w="1716" w:type="dxa"/>
            <w:shd w:val="clear" w:color="auto" w:fill="auto"/>
          </w:tcPr>
          <w:p w14:paraId="13E4AAB1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92</w:t>
            </w:r>
          </w:p>
        </w:tc>
        <w:tc>
          <w:tcPr>
            <w:tcW w:w="1716" w:type="dxa"/>
            <w:shd w:val="clear" w:color="auto" w:fill="auto"/>
          </w:tcPr>
          <w:p w14:paraId="4674FA47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1716" w:type="dxa"/>
            <w:shd w:val="clear" w:color="auto" w:fill="auto"/>
          </w:tcPr>
          <w:p w14:paraId="10B2558E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24</w:t>
            </w:r>
          </w:p>
        </w:tc>
        <w:tc>
          <w:tcPr>
            <w:tcW w:w="1716" w:type="dxa"/>
            <w:shd w:val="clear" w:color="auto" w:fill="auto"/>
          </w:tcPr>
          <w:p w14:paraId="2488E14F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0</w:t>
            </w:r>
          </w:p>
        </w:tc>
      </w:tr>
      <w:tr w:rsidR="003E4699" w:rsidRPr="00743FF6" w14:paraId="64D6C99B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36F219C9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716" w:type="dxa"/>
            <w:shd w:val="clear" w:color="auto" w:fill="auto"/>
          </w:tcPr>
          <w:p w14:paraId="00D3F61C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0.1</w:t>
            </w:r>
          </w:p>
        </w:tc>
        <w:tc>
          <w:tcPr>
            <w:tcW w:w="1716" w:type="dxa"/>
            <w:shd w:val="clear" w:color="auto" w:fill="auto"/>
          </w:tcPr>
          <w:p w14:paraId="5E954B97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716" w:type="dxa"/>
            <w:shd w:val="clear" w:color="auto" w:fill="auto"/>
          </w:tcPr>
          <w:p w14:paraId="2081BB45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1716" w:type="dxa"/>
            <w:shd w:val="clear" w:color="auto" w:fill="auto"/>
          </w:tcPr>
          <w:p w14:paraId="2BFA1C16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64</w:t>
            </w:r>
          </w:p>
        </w:tc>
        <w:tc>
          <w:tcPr>
            <w:tcW w:w="1716" w:type="dxa"/>
            <w:shd w:val="clear" w:color="auto" w:fill="auto"/>
          </w:tcPr>
          <w:p w14:paraId="35143F8D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39</w:t>
            </w:r>
          </w:p>
        </w:tc>
      </w:tr>
      <w:tr w:rsidR="003E4699" w:rsidRPr="00743FF6" w14:paraId="56ECC07E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1F0120CB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716" w:type="dxa"/>
            <w:shd w:val="clear" w:color="auto" w:fill="auto"/>
          </w:tcPr>
          <w:p w14:paraId="0953CB4A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4.2</w:t>
            </w:r>
          </w:p>
        </w:tc>
        <w:tc>
          <w:tcPr>
            <w:tcW w:w="1716" w:type="dxa"/>
            <w:shd w:val="clear" w:color="auto" w:fill="auto"/>
          </w:tcPr>
          <w:p w14:paraId="6EAA8A8E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34</w:t>
            </w:r>
          </w:p>
        </w:tc>
        <w:tc>
          <w:tcPr>
            <w:tcW w:w="1716" w:type="dxa"/>
            <w:shd w:val="clear" w:color="auto" w:fill="auto"/>
          </w:tcPr>
          <w:p w14:paraId="1F925E07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79</w:t>
            </w:r>
          </w:p>
        </w:tc>
        <w:tc>
          <w:tcPr>
            <w:tcW w:w="1716" w:type="dxa"/>
            <w:shd w:val="clear" w:color="auto" w:fill="auto"/>
          </w:tcPr>
          <w:p w14:paraId="4D2DF082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90</w:t>
            </w:r>
          </w:p>
        </w:tc>
        <w:tc>
          <w:tcPr>
            <w:tcW w:w="1716" w:type="dxa"/>
            <w:shd w:val="clear" w:color="auto" w:fill="auto"/>
          </w:tcPr>
          <w:p w14:paraId="76708D61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77</w:t>
            </w:r>
          </w:p>
        </w:tc>
      </w:tr>
      <w:tr w:rsidR="003E4699" w:rsidRPr="00743FF6" w14:paraId="3BA68008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53A17E29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716" w:type="dxa"/>
            <w:shd w:val="clear" w:color="auto" w:fill="auto"/>
          </w:tcPr>
          <w:p w14:paraId="7571C34F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9.4</w:t>
            </w:r>
          </w:p>
        </w:tc>
        <w:tc>
          <w:tcPr>
            <w:tcW w:w="1716" w:type="dxa"/>
            <w:shd w:val="clear" w:color="auto" w:fill="auto"/>
          </w:tcPr>
          <w:p w14:paraId="285E946D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1716" w:type="dxa"/>
            <w:shd w:val="clear" w:color="auto" w:fill="auto"/>
          </w:tcPr>
          <w:p w14:paraId="4F70F4A3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52</w:t>
            </w:r>
          </w:p>
        </w:tc>
        <w:tc>
          <w:tcPr>
            <w:tcW w:w="1716" w:type="dxa"/>
            <w:shd w:val="clear" w:color="auto" w:fill="auto"/>
          </w:tcPr>
          <w:p w14:paraId="3B65DF4A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87</w:t>
            </w:r>
          </w:p>
        </w:tc>
        <w:tc>
          <w:tcPr>
            <w:tcW w:w="1716" w:type="dxa"/>
            <w:shd w:val="clear" w:color="auto" w:fill="auto"/>
          </w:tcPr>
          <w:p w14:paraId="4E33FE10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01</w:t>
            </w:r>
          </w:p>
        </w:tc>
      </w:tr>
      <w:tr w:rsidR="003E4699" w:rsidRPr="00743FF6" w14:paraId="4401B29C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7D8A9309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716" w:type="dxa"/>
            <w:shd w:val="clear" w:color="auto" w:fill="auto"/>
          </w:tcPr>
          <w:p w14:paraId="4837C232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5.8</w:t>
            </w:r>
          </w:p>
        </w:tc>
        <w:tc>
          <w:tcPr>
            <w:tcW w:w="1716" w:type="dxa"/>
            <w:shd w:val="clear" w:color="auto" w:fill="auto"/>
          </w:tcPr>
          <w:p w14:paraId="1E21D0CE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44</w:t>
            </w:r>
          </w:p>
        </w:tc>
        <w:tc>
          <w:tcPr>
            <w:tcW w:w="1716" w:type="dxa"/>
            <w:shd w:val="clear" w:color="auto" w:fill="auto"/>
          </w:tcPr>
          <w:p w14:paraId="1254441C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15</w:t>
            </w:r>
          </w:p>
        </w:tc>
        <w:tc>
          <w:tcPr>
            <w:tcW w:w="1716" w:type="dxa"/>
            <w:shd w:val="clear" w:color="auto" w:fill="auto"/>
          </w:tcPr>
          <w:p w14:paraId="45C58E69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947</w:t>
            </w:r>
          </w:p>
        </w:tc>
        <w:tc>
          <w:tcPr>
            <w:tcW w:w="1716" w:type="dxa"/>
            <w:shd w:val="clear" w:color="auto" w:fill="auto"/>
          </w:tcPr>
          <w:p w14:paraId="46F51A60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89</w:t>
            </w:r>
          </w:p>
        </w:tc>
      </w:tr>
      <w:tr w:rsidR="003E4699" w:rsidRPr="00743FF6" w14:paraId="5CAD1B7E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102DED6E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716" w:type="dxa"/>
            <w:shd w:val="clear" w:color="auto" w:fill="auto"/>
          </w:tcPr>
          <w:p w14:paraId="4CFA57DF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2.5</w:t>
            </w:r>
          </w:p>
        </w:tc>
        <w:tc>
          <w:tcPr>
            <w:tcW w:w="1716" w:type="dxa"/>
            <w:shd w:val="clear" w:color="auto" w:fill="auto"/>
          </w:tcPr>
          <w:p w14:paraId="3B09E7B8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67</w:t>
            </w:r>
          </w:p>
        </w:tc>
        <w:tc>
          <w:tcPr>
            <w:tcW w:w="1716" w:type="dxa"/>
            <w:shd w:val="clear" w:color="auto" w:fill="auto"/>
          </w:tcPr>
          <w:p w14:paraId="060B524B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33</w:t>
            </w:r>
          </w:p>
        </w:tc>
        <w:tc>
          <w:tcPr>
            <w:tcW w:w="1716" w:type="dxa"/>
            <w:shd w:val="clear" w:color="auto" w:fill="auto"/>
          </w:tcPr>
          <w:p w14:paraId="7B60AF8E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74</w:t>
            </w:r>
          </w:p>
        </w:tc>
        <w:tc>
          <w:tcPr>
            <w:tcW w:w="1716" w:type="dxa"/>
            <w:shd w:val="clear" w:color="auto" w:fill="auto"/>
          </w:tcPr>
          <w:p w14:paraId="473BD026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45</w:t>
            </w:r>
          </w:p>
        </w:tc>
      </w:tr>
      <w:tr w:rsidR="003E4699" w:rsidRPr="00743FF6" w14:paraId="0FACDA78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78049ADE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716" w:type="dxa"/>
            <w:shd w:val="clear" w:color="auto" w:fill="auto"/>
          </w:tcPr>
          <w:p w14:paraId="63B63EA4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0.36</w:t>
            </w:r>
          </w:p>
        </w:tc>
        <w:tc>
          <w:tcPr>
            <w:tcW w:w="1716" w:type="dxa"/>
            <w:shd w:val="clear" w:color="auto" w:fill="auto"/>
          </w:tcPr>
          <w:p w14:paraId="618E0D7E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83</w:t>
            </w:r>
          </w:p>
        </w:tc>
        <w:tc>
          <w:tcPr>
            <w:tcW w:w="1716" w:type="dxa"/>
            <w:shd w:val="clear" w:color="auto" w:fill="auto"/>
          </w:tcPr>
          <w:p w14:paraId="21A8748A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11</w:t>
            </w:r>
          </w:p>
        </w:tc>
        <w:tc>
          <w:tcPr>
            <w:tcW w:w="1716" w:type="dxa"/>
            <w:shd w:val="clear" w:color="auto" w:fill="auto"/>
          </w:tcPr>
          <w:p w14:paraId="568B9CD6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90</w:t>
            </w:r>
          </w:p>
        </w:tc>
        <w:tc>
          <w:tcPr>
            <w:tcW w:w="1716" w:type="dxa"/>
            <w:shd w:val="clear" w:color="auto" w:fill="auto"/>
          </w:tcPr>
          <w:p w14:paraId="450C9B41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61</w:t>
            </w:r>
          </w:p>
        </w:tc>
      </w:tr>
      <w:tr w:rsidR="003E4699" w:rsidRPr="00743FF6" w14:paraId="6911A497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7545D680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716" w:type="dxa"/>
            <w:shd w:val="clear" w:color="auto" w:fill="auto"/>
          </w:tcPr>
          <w:p w14:paraId="1342F373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19</w:t>
            </w:r>
          </w:p>
        </w:tc>
        <w:tc>
          <w:tcPr>
            <w:tcW w:w="1716" w:type="dxa"/>
            <w:shd w:val="clear" w:color="auto" w:fill="auto"/>
          </w:tcPr>
          <w:p w14:paraId="0A823B80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716" w:type="dxa"/>
            <w:shd w:val="clear" w:color="auto" w:fill="auto"/>
          </w:tcPr>
          <w:p w14:paraId="4131643C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16" w:type="dxa"/>
            <w:shd w:val="clear" w:color="auto" w:fill="auto"/>
          </w:tcPr>
          <w:p w14:paraId="1EDF1742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716" w:type="dxa"/>
            <w:shd w:val="clear" w:color="auto" w:fill="auto"/>
          </w:tcPr>
          <w:p w14:paraId="6F8C0110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</w:t>
            </w:r>
          </w:p>
        </w:tc>
      </w:tr>
      <w:tr w:rsidR="003E4699" w:rsidRPr="00743FF6" w14:paraId="09CBEA1D" w14:textId="77777777" w:rsidTr="00743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64E436B4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%RSD</w:t>
            </w:r>
          </w:p>
        </w:tc>
        <w:tc>
          <w:tcPr>
            <w:tcW w:w="1716" w:type="dxa"/>
            <w:shd w:val="clear" w:color="auto" w:fill="auto"/>
          </w:tcPr>
          <w:p w14:paraId="22138F47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6</w:t>
            </w:r>
          </w:p>
        </w:tc>
        <w:tc>
          <w:tcPr>
            <w:tcW w:w="1716" w:type="dxa"/>
            <w:shd w:val="clear" w:color="auto" w:fill="auto"/>
          </w:tcPr>
          <w:p w14:paraId="636C623E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716" w:type="dxa"/>
            <w:shd w:val="clear" w:color="auto" w:fill="auto"/>
          </w:tcPr>
          <w:p w14:paraId="5001E15A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16" w:type="dxa"/>
            <w:shd w:val="clear" w:color="auto" w:fill="auto"/>
          </w:tcPr>
          <w:p w14:paraId="732F2B0F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16" w:type="dxa"/>
            <w:shd w:val="clear" w:color="auto" w:fill="auto"/>
          </w:tcPr>
          <w:p w14:paraId="7393D7D5" w14:textId="77777777" w:rsidR="003E4699" w:rsidRPr="00743FF6" w:rsidRDefault="003E4699" w:rsidP="00743F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0</w:t>
            </w:r>
          </w:p>
        </w:tc>
      </w:tr>
      <w:tr w:rsidR="003E4699" w:rsidRPr="00743FF6" w14:paraId="624952AF" w14:textId="77777777" w:rsidTr="00743F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shd w:val="clear" w:color="auto" w:fill="auto"/>
          </w:tcPr>
          <w:p w14:paraId="6EE10504" w14:textId="77777777" w:rsidR="003E4699" w:rsidRPr="00743FF6" w:rsidRDefault="003E4699" w:rsidP="00743FF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sz w:val="24"/>
                <w:szCs w:val="24"/>
              </w:rPr>
              <w:t>AV</w:t>
            </w:r>
            <w:r w:rsidR="00944EBC" w:rsidRPr="00743FF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6" w:type="dxa"/>
            <w:shd w:val="clear" w:color="auto" w:fill="auto"/>
          </w:tcPr>
          <w:p w14:paraId="498A6A48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 w14:paraId="5E1C2180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024</w:t>
            </w:r>
          </w:p>
        </w:tc>
        <w:tc>
          <w:tcPr>
            <w:tcW w:w="1716" w:type="dxa"/>
            <w:shd w:val="clear" w:color="auto" w:fill="auto"/>
          </w:tcPr>
          <w:p w14:paraId="783E0111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728</w:t>
            </w:r>
          </w:p>
        </w:tc>
        <w:tc>
          <w:tcPr>
            <w:tcW w:w="1716" w:type="dxa"/>
            <w:shd w:val="clear" w:color="auto" w:fill="auto"/>
          </w:tcPr>
          <w:p w14:paraId="7DBBD3A5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04</w:t>
            </w:r>
          </w:p>
        </w:tc>
        <w:tc>
          <w:tcPr>
            <w:tcW w:w="1716" w:type="dxa"/>
            <w:shd w:val="clear" w:color="auto" w:fill="auto"/>
          </w:tcPr>
          <w:p w14:paraId="29B3657E" w14:textId="77777777" w:rsidR="003E4699" w:rsidRPr="00743FF6" w:rsidRDefault="003E4699" w:rsidP="00743F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43F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104</w:t>
            </w:r>
          </w:p>
        </w:tc>
      </w:tr>
    </w:tbl>
    <w:p w14:paraId="31F60174" w14:textId="77777777" w:rsidR="00743FF6" w:rsidRDefault="00743FF6" w:rsidP="00743FF6">
      <w:pPr>
        <w:spacing w:after="0"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45A29EF9" w14:textId="77777777" w:rsidR="00944EBC" w:rsidRPr="00743FF6" w:rsidRDefault="00944EBC" w:rsidP="00743FF6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743FF6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743FF6">
        <w:rPr>
          <w:rFonts w:asciiTheme="majorBidi" w:hAnsiTheme="majorBidi" w:cstheme="majorBidi"/>
          <w:sz w:val="20"/>
          <w:szCs w:val="20"/>
        </w:rPr>
        <w:t>Acceptance value = 2.4 × SD</w:t>
      </w:r>
      <w:r w:rsidR="00242B73">
        <w:rPr>
          <w:rFonts w:asciiTheme="majorBidi" w:hAnsiTheme="majorBidi" w:cstheme="majorBidi"/>
          <w:sz w:val="20"/>
          <w:szCs w:val="20"/>
        </w:rPr>
        <w:t>.</w:t>
      </w:r>
      <w:r w:rsidRPr="00743FF6">
        <w:rPr>
          <w:rFonts w:asciiTheme="majorBidi" w:hAnsiTheme="majorBidi" w:cstheme="majorBidi"/>
          <w:sz w:val="20"/>
          <w:szCs w:val="20"/>
        </w:rPr>
        <w:br/>
        <w:t>Maximum allowed AV (L1)</w:t>
      </w:r>
      <w:r w:rsidR="00242B73">
        <w:rPr>
          <w:rFonts w:asciiTheme="majorBidi" w:hAnsiTheme="majorBidi" w:cstheme="majorBidi"/>
          <w:sz w:val="20"/>
          <w:szCs w:val="20"/>
        </w:rPr>
        <w:t xml:space="preserve"> </w:t>
      </w:r>
      <w:r w:rsidRPr="00743FF6">
        <w:rPr>
          <w:rFonts w:asciiTheme="majorBidi" w:hAnsiTheme="majorBidi" w:cstheme="majorBidi"/>
          <w:sz w:val="20"/>
          <w:szCs w:val="20"/>
        </w:rPr>
        <w:t>= 15</w:t>
      </w:r>
      <w:r w:rsidR="00242B73">
        <w:rPr>
          <w:rFonts w:asciiTheme="majorBidi" w:hAnsiTheme="majorBidi" w:cstheme="majorBidi"/>
          <w:sz w:val="20"/>
          <w:szCs w:val="20"/>
        </w:rPr>
        <w:t>.</w:t>
      </w:r>
    </w:p>
    <w:p w14:paraId="0AB99C83" w14:textId="77777777" w:rsidR="00DE3550" w:rsidRPr="00743FF6" w:rsidRDefault="00DE3550" w:rsidP="00743FF6">
      <w:pPr>
        <w:rPr>
          <w:rFonts w:asciiTheme="majorBidi" w:hAnsiTheme="majorBidi" w:cstheme="majorBidi"/>
          <w:sz w:val="24"/>
          <w:szCs w:val="24"/>
        </w:rPr>
      </w:pPr>
    </w:p>
    <w:p w14:paraId="0DB61034" w14:textId="77777777" w:rsidR="00944EBC" w:rsidRPr="00743FF6" w:rsidRDefault="00944EBC" w:rsidP="00743FF6">
      <w:pPr>
        <w:rPr>
          <w:rFonts w:asciiTheme="majorBidi" w:hAnsiTheme="majorBidi" w:cstheme="majorBidi"/>
          <w:sz w:val="24"/>
          <w:szCs w:val="24"/>
        </w:rPr>
      </w:pPr>
    </w:p>
    <w:p w14:paraId="1C9860BA" w14:textId="77777777" w:rsidR="00944EBC" w:rsidRPr="00743FF6" w:rsidRDefault="00944EBC" w:rsidP="00743FF6">
      <w:pPr>
        <w:rPr>
          <w:rFonts w:asciiTheme="majorBidi" w:hAnsiTheme="majorBidi" w:cstheme="majorBidi"/>
          <w:sz w:val="24"/>
          <w:szCs w:val="24"/>
        </w:rPr>
      </w:pPr>
    </w:p>
    <w:p w14:paraId="1CC37E23" w14:textId="77777777" w:rsidR="00944EBC" w:rsidRPr="00743FF6" w:rsidRDefault="00944EBC" w:rsidP="00743FF6">
      <w:pPr>
        <w:rPr>
          <w:rFonts w:asciiTheme="majorBidi" w:hAnsiTheme="majorBidi" w:cstheme="majorBidi"/>
          <w:sz w:val="24"/>
          <w:szCs w:val="24"/>
        </w:rPr>
      </w:pPr>
    </w:p>
    <w:p w14:paraId="12CAD1E5" w14:textId="77777777" w:rsidR="00915F51" w:rsidRPr="00743FF6" w:rsidRDefault="00915F51" w:rsidP="00743FF6">
      <w:pPr>
        <w:rPr>
          <w:rFonts w:asciiTheme="majorBidi" w:hAnsiTheme="majorBidi" w:cstheme="majorBidi"/>
          <w:sz w:val="24"/>
          <w:szCs w:val="24"/>
        </w:rPr>
      </w:pPr>
    </w:p>
    <w:p w14:paraId="09E2F51E" w14:textId="77777777" w:rsidR="00915F51" w:rsidRPr="00743FF6" w:rsidRDefault="00915F51" w:rsidP="00743FF6">
      <w:pPr>
        <w:rPr>
          <w:rFonts w:asciiTheme="majorBidi" w:hAnsiTheme="majorBidi" w:cstheme="majorBidi"/>
          <w:sz w:val="24"/>
          <w:szCs w:val="24"/>
        </w:rPr>
      </w:pPr>
    </w:p>
    <w:p w14:paraId="62E238D8" w14:textId="77777777" w:rsidR="00915F51" w:rsidRPr="00743FF6" w:rsidRDefault="00915F51" w:rsidP="00743FF6">
      <w:pPr>
        <w:rPr>
          <w:rFonts w:asciiTheme="majorBidi" w:hAnsiTheme="majorBidi" w:cstheme="majorBidi"/>
          <w:sz w:val="24"/>
          <w:szCs w:val="24"/>
        </w:rPr>
      </w:pPr>
    </w:p>
    <w:p w14:paraId="1BAB921C" w14:textId="77777777" w:rsidR="00915F51" w:rsidRPr="00743FF6" w:rsidRDefault="00915F51" w:rsidP="00743FF6">
      <w:pPr>
        <w:rPr>
          <w:rFonts w:asciiTheme="majorBidi" w:hAnsiTheme="majorBidi" w:cstheme="majorBidi"/>
          <w:sz w:val="24"/>
          <w:szCs w:val="24"/>
        </w:rPr>
      </w:pPr>
    </w:p>
    <w:p w14:paraId="565E92DC" w14:textId="77777777" w:rsidR="00176066" w:rsidRDefault="00176066" w:rsidP="00743FF6">
      <w:pPr>
        <w:rPr>
          <w:rFonts w:asciiTheme="majorBidi" w:hAnsiTheme="majorBidi" w:cstheme="majorBidi"/>
          <w:sz w:val="28"/>
          <w:szCs w:val="28"/>
        </w:rPr>
        <w:sectPr w:rsidR="00176066" w:rsidSect="00B035AF">
          <w:footerReference w:type="default" r:id="rId7"/>
          <w:type w:val="continuous"/>
          <w:pgSz w:w="12240" w:h="15840"/>
          <w:pgMar w:top="1304" w:right="1304" w:bottom="1304" w:left="1304" w:header="720" w:footer="720" w:gutter="0"/>
          <w:cols w:space="720"/>
          <w:docGrid w:linePitch="360"/>
        </w:sectPr>
      </w:pPr>
    </w:p>
    <w:p w14:paraId="1BD15835" w14:textId="77777777" w:rsidR="00176066" w:rsidRPr="000C0505" w:rsidRDefault="00176066" w:rsidP="0017606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4 </w:t>
      </w:r>
      <w:r>
        <w:rPr>
          <w:rFonts w:asciiTheme="majorBidi" w:hAnsiTheme="majorBidi" w:cstheme="majorBidi"/>
          <w:sz w:val="24"/>
          <w:szCs w:val="24"/>
        </w:rPr>
        <w:t>Comparison between proposed and reported methods regarding sensitivity, greenness, and whiteness.</w:t>
      </w:r>
    </w:p>
    <w:tbl>
      <w:tblPr>
        <w:tblStyle w:val="TableGrid"/>
        <w:tblW w:w="149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309"/>
        <w:gridCol w:w="1656"/>
        <w:gridCol w:w="1483"/>
        <w:gridCol w:w="1402"/>
        <w:gridCol w:w="1440"/>
        <w:gridCol w:w="1530"/>
        <w:gridCol w:w="1530"/>
        <w:gridCol w:w="1530"/>
        <w:gridCol w:w="1530"/>
        <w:gridCol w:w="1530"/>
      </w:tblGrid>
      <w:tr w:rsidR="00176066" w14:paraId="15AE5DA1" w14:textId="77777777" w:rsidTr="00570BD7">
        <w:tc>
          <w:tcPr>
            <w:tcW w:w="1309" w:type="dxa"/>
            <w:vAlign w:val="center"/>
          </w:tcPr>
          <w:p w14:paraId="0E2ADFDB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56" w:type="dxa"/>
            <w:vAlign w:val="center"/>
          </w:tcPr>
          <w:p w14:paraId="1DDA9BAB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sitometric method</w:t>
            </w:r>
          </w:p>
        </w:tc>
        <w:tc>
          <w:tcPr>
            <w:tcW w:w="1483" w:type="dxa"/>
            <w:vAlign w:val="center"/>
          </w:tcPr>
          <w:p w14:paraId="6692B10E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68C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artphone methods</w:t>
            </w:r>
          </w:p>
        </w:tc>
        <w:tc>
          <w:tcPr>
            <w:tcW w:w="1402" w:type="dxa"/>
            <w:vAlign w:val="center"/>
          </w:tcPr>
          <w:p w14:paraId="249F604C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V method [13]</w:t>
            </w:r>
          </w:p>
        </w:tc>
        <w:tc>
          <w:tcPr>
            <w:tcW w:w="1440" w:type="dxa"/>
            <w:vAlign w:val="center"/>
          </w:tcPr>
          <w:p w14:paraId="113E00E7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V method [14]</w:t>
            </w:r>
          </w:p>
        </w:tc>
        <w:tc>
          <w:tcPr>
            <w:tcW w:w="1530" w:type="dxa"/>
            <w:vAlign w:val="center"/>
          </w:tcPr>
          <w:p w14:paraId="12B567BA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method [15]</w:t>
            </w:r>
          </w:p>
        </w:tc>
        <w:tc>
          <w:tcPr>
            <w:tcW w:w="1530" w:type="dxa"/>
            <w:vAlign w:val="center"/>
          </w:tcPr>
          <w:p w14:paraId="5458FAD3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method [16]</w:t>
            </w:r>
          </w:p>
        </w:tc>
        <w:tc>
          <w:tcPr>
            <w:tcW w:w="1530" w:type="dxa"/>
            <w:vAlign w:val="center"/>
          </w:tcPr>
          <w:p w14:paraId="749B4997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method [17]</w:t>
            </w:r>
          </w:p>
        </w:tc>
        <w:tc>
          <w:tcPr>
            <w:tcW w:w="1530" w:type="dxa"/>
            <w:vAlign w:val="center"/>
          </w:tcPr>
          <w:p w14:paraId="04631700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method [18]</w:t>
            </w:r>
          </w:p>
        </w:tc>
        <w:tc>
          <w:tcPr>
            <w:tcW w:w="1530" w:type="dxa"/>
            <w:vAlign w:val="center"/>
          </w:tcPr>
          <w:p w14:paraId="6876191D" w14:textId="77777777" w:rsidR="00176066" w:rsidRPr="0033005A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PLC method [19]</w:t>
            </w:r>
          </w:p>
        </w:tc>
      </w:tr>
      <w:tr w:rsidR="00176066" w14:paraId="6D102ACC" w14:textId="77777777" w:rsidTr="00570BD7">
        <w:tc>
          <w:tcPr>
            <w:tcW w:w="1309" w:type="dxa"/>
            <w:vAlign w:val="center"/>
          </w:tcPr>
          <w:p w14:paraId="5D4AB923" w14:textId="77777777" w:rsidR="00176066" w:rsidRPr="00EA571B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5C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i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56" w:type="dxa"/>
            <w:vAlign w:val="center"/>
          </w:tcPr>
          <w:p w14:paraId="16AD50C7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4-24</w:t>
            </w:r>
          </w:p>
          <w:p w14:paraId="1200ACB3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6-18</w:t>
            </w:r>
          </w:p>
        </w:tc>
        <w:tc>
          <w:tcPr>
            <w:tcW w:w="1483" w:type="dxa"/>
            <w:vAlign w:val="center"/>
          </w:tcPr>
          <w:p w14:paraId="3EEE10AA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</w:t>
            </w:r>
          </w:p>
          <w:p w14:paraId="4E022818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J: 0.4-24</w:t>
            </w:r>
          </w:p>
          <w:p w14:paraId="43C8EE7F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: 0.8-20</w:t>
            </w:r>
          </w:p>
          <w:p w14:paraId="0E724672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</w:t>
            </w:r>
          </w:p>
          <w:p w14:paraId="510541C1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J: 2-24</w:t>
            </w:r>
          </w:p>
          <w:p w14:paraId="51B867BF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: 5-20</w:t>
            </w:r>
          </w:p>
        </w:tc>
        <w:tc>
          <w:tcPr>
            <w:tcW w:w="1402" w:type="dxa"/>
            <w:vAlign w:val="center"/>
          </w:tcPr>
          <w:p w14:paraId="2A70F40A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1-6</w:t>
            </w:r>
          </w:p>
          <w:p w14:paraId="4A4EDB74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10-60</w:t>
            </w:r>
          </w:p>
        </w:tc>
        <w:tc>
          <w:tcPr>
            <w:tcW w:w="1440" w:type="dxa"/>
            <w:vAlign w:val="center"/>
          </w:tcPr>
          <w:p w14:paraId="4E45D758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CC5D02">
              <w:rPr>
                <w:rFonts w:asciiTheme="majorBidi" w:hAnsiTheme="majorBidi" w:cstheme="majorBidi"/>
              </w:rPr>
              <w:t>2-10 for both</w:t>
            </w:r>
          </w:p>
        </w:tc>
        <w:tc>
          <w:tcPr>
            <w:tcW w:w="1530" w:type="dxa"/>
            <w:vAlign w:val="center"/>
          </w:tcPr>
          <w:p w14:paraId="68631B84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-100 for both</w:t>
            </w:r>
          </w:p>
        </w:tc>
        <w:tc>
          <w:tcPr>
            <w:tcW w:w="1530" w:type="dxa"/>
            <w:vAlign w:val="center"/>
          </w:tcPr>
          <w:p w14:paraId="3D237AE8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40-200</w:t>
            </w:r>
          </w:p>
          <w:p w14:paraId="152EFBF6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10-50</w:t>
            </w:r>
          </w:p>
        </w:tc>
        <w:tc>
          <w:tcPr>
            <w:tcW w:w="1530" w:type="dxa"/>
            <w:vAlign w:val="center"/>
          </w:tcPr>
          <w:p w14:paraId="4684D28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6.25-18.75</w:t>
            </w:r>
          </w:p>
          <w:p w14:paraId="708C52F0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37.5-112.5</w:t>
            </w:r>
          </w:p>
        </w:tc>
        <w:tc>
          <w:tcPr>
            <w:tcW w:w="1530" w:type="dxa"/>
            <w:vAlign w:val="center"/>
          </w:tcPr>
          <w:p w14:paraId="5256A43E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10-90</w:t>
            </w:r>
          </w:p>
          <w:p w14:paraId="60E7BD4E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5-40</w:t>
            </w:r>
          </w:p>
        </w:tc>
        <w:tc>
          <w:tcPr>
            <w:tcW w:w="1530" w:type="dxa"/>
            <w:vAlign w:val="center"/>
          </w:tcPr>
          <w:p w14:paraId="355650EC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5-15</w:t>
            </w:r>
          </w:p>
          <w:p w14:paraId="4B6B43AD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1.2-18</w:t>
            </w:r>
          </w:p>
        </w:tc>
      </w:tr>
      <w:tr w:rsidR="00176066" w14:paraId="5653ADC3" w14:textId="77777777" w:rsidTr="00570BD7">
        <w:tc>
          <w:tcPr>
            <w:tcW w:w="1309" w:type="dxa"/>
            <w:vAlign w:val="center"/>
          </w:tcPr>
          <w:p w14:paraId="2046C3FB" w14:textId="77777777" w:rsidR="00176066" w:rsidRPr="00B45C57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5C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56" w:type="dxa"/>
            <w:vAlign w:val="center"/>
          </w:tcPr>
          <w:p w14:paraId="55D92F0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1</w:t>
            </w:r>
          </w:p>
          <w:p w14:paraId="07ED0365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2</w:t>
            </w:r>
          </w:p>
        </w:tc>
        <w:tc>
          <w:tcPr>
            <w:tcW w:w="1483" w:type="dxa"/>
            <w:vAlign w:val="center"/>
          </w:tcPr>
          <w:p w14:paraId="2AA7FEDA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IJ: 0.1 /CP: 0.1</w:t>
            </w:r>
          </w:p>
          <w:p w14:paraId="09E8BDC7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IJ: 0.6 /CP: 0.6</w:t>
            </w:r>
          </w:p>
        </w:tc>
        <w:tc>
          <w:tcPr>
            <w:tcW w:w="1402" w:type="dxa"/>
            <w:vAlign w:val="center"/>
          </w:tcPr>
          <w:p w14:paraId="40C520D5" w14:textId="08F9E6EE" w:rsidR="00176066" w:rsidRPr="00CC5D02" w:rsidRDefault="00176066" w:rsidP="005D1B7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AL: </w:t>
            </w:r>
            <w:r w:rsidR="005D1B76" w:rsidRPr="005D1B76">
              <w:rPr>
                <w:rFonts w:asciiTheme="majorBidi" w:hAnsiTheme="majorBidi" w:cstheme="majorBidi"/>
              </w:rPr>
              <w:t>1.</w:t>
            </w:r>
            <w:r w:rsidRPr="005D1B76">
              <w:rPr>
                <w:rFonts w:asciiTheme="majorBidi" w:hAnsiTheme="majorBidi" w:cstheme="majorBidi"/>
              </w:rPr>
              <w:t>345</w:t>
            </w:r>
          </w:p>
          <w:p w14:paraId="6589654A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1.611</w:t>
            </w:r>
          </w:p>
        </w:tc>
        <w:tc>
          <w:tcPr>
            <w:tcW w:w="1440" w:type="dxa"/>
            <w:vAlign w:val="center"/>
          </w:tcPr>
          <w:p w14:paraId="62FFC6E2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13</w:t>
            </w:r>
          </w:p>
          <w:p w14:paraId="097DC7BD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11</w:t>
            </w:r>
          </w:p>
        </w:tc>
        <w:tc>
          <w:tcPr>
            <w:tcW w:w="1530" w:type="dxa"/>
            <w:vAlign w:val="center"/>
          </w:tcPr>
          <w:p w14:paraId="396445E6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 for both</w:t>
            </w:r>
          </w:p>
        </w:tc>
        <w:tc>
          <w:tcPr>
            <w:tcW w:w="1530" w:type="dxa"/>
            <w:vAlign w:val="center"/>
          </w:tcPr>
          <w:p w14:paraId="56DA50C9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326</w:t>
            </w:r>
          </w:p>
          <w:p w14:paraId="105A0CC2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436</w:t>
            </w:r>
          </w:p>
        </w:tc>
        <w:tc>
          <w:tcPr>
            <w:tcW w:w="1530" w:type="dxa"/>
            <w:vAlign w:val="center"/>
          </w:tcPr>
          <w:p w14:paraId="69A82ADE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530" w:type="dxa"/>
            <w:vAlign w:val="center"/>
          </w:tcPr>
          <w:p w14:paraId="73816FEB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000046</w:t>
            </w:r>
          </w:p>
          <w:p w14:paraId="47AF9271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0068</w:t>
            </w:r>
          </w:p>
        </w:tc>
        <w:tc>
          <w:tcPr>
            <w:tcW w:w="1530" w:type="dxa"/>
            <w:vAlign w:val="center"/>
          </w:tcPr>
          <w:p w14:paraId="3591CD7F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1</w:t>
            </w:r>
          </w:p>
          <w:p w14:paraId="35854FD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31</w:t>
            </w:r>
          </w:p>
        </w:tc>
      </w:tr>
      <w:tr w:rsidR="00176066" w14:paraId="7619C962" w14:textId="77777777" w:rsidTr="00570BD7">
        <w:tc>
          <w:tcPr>
            <w:tcW w:w="1309" w:type="dxa"/>
            <w:vAlign w:val="center"/>
          </w:tcPr>
          <w:p w14:paraId="633DEB74" w14:textId="77777777" w:rsidR="00176066" w:rsidRPr="00B45C57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5C5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Q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56" w:type="dxa"/>
            <w:vAlign w:val="center"/>
          </w:tcPr>
          <w:p w14:paraId="597EA445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3</w:t>
            </w:r>
          </w:p>
          <w:p w14:paraId="6A70D0D1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6</w:t>
            </w:r>
          </w:p>
        </w:tc>
        <w:tc>
          <w:tcPr>
            <w:tcW w:w="1483" w:type="dxa"/>
            <w:vAlign w:val="center"/>
          </w:tcPr>
          <w:p w14:paraId="0507D565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IJ: 0.3 /CP: 0.8</w:t>
            </w:r>
          </w:p>
          <w:p w14:paraId="189233A6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IJ: 2 /CP: 5</w:t>
            </w:r>
          </w:p>
        </w:tc>
        <w:tc>
          <w:tcPr>
            <w:tcW w:w="1402" w:type="dxa"/>
            <w:vAlign w:val="center"/>
          </w:tcPr>
          <w:p w14:paraId="3BD4245F" w14:textId="2A7EA881" w:rsidR="00176066" w:rsidRPr="00CC5D02" w:rsidRDefault="00176066" w:rsidP="005D1B7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AL: </w:t>
            </w:r>
            <w:r w:rsidR="005D1B76" w:rsidRPr="005D1B76">
              <w:rPr>
                <w:rFonts w:asciiTheme="majorBidi" w:hAnsiTheme="majorBidi" w:cstheme="majorBidi"/>
              </w:rPr>
              <w:t>4.</w:t>
            </w:r>
            <w:r w:rsidRPr="005D1B76">
              <w:rPr>
                <w:rFonts w:asciiTheme="majorBidi" w:hAnsiTheme="majorBidi" w:cstheme="majorBidi"/>
              </w:rPr>
              <w:t>078</w:t>
            </w:r>
          </w:p>
          <w:p w14:paraId="54842BC6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4.833</w:t>
            </w:r>
          </w:p>
        </w:tc>
        <w:tc>
          <w:tcPr>
            <w:tcW w:w="1440" w:type="dxa"/>
            <w:vAlign w:val="center"/>
          </w:tcPr>
          <w:p w14:paraId="6D902DE8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39</w:t>
            </w:r>
          </w:p>
          <w:p w14:paraId="4F3E1B76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35</w:t>
            </w:r>
          </w:p>
        </w:tc>
        <w:tc>
          <w:tcPr>
            <w:tcW w:w="1530" w:type="dxa"/>
            <w:vAlign w:val="center"/>
          </w:tcPr>
          <w:p w14:paraId="1CB05337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 for both</w:t>
            </w:r>
          </w:p>
        </w:tc>
        <w:tc>
          <w:tcPr>
            <w:tcW w:w="1530" w:type="dxa"/>
            <w:vAlign w:val="center"/>
          </w:tcPr>
          <w:p w14:paraId="3375143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99</w:t>
            </w:r>
          </w:p>
          <w:p w14:paraId="2D94398C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1.321</w:t>
            </w:r>
          </w:p>
        </w:tc>
        <w:tc>
          <w:tcPr>
            <w:tcW w:w="1530" w:type="dxa"/>
            <w:vAlign w:val="center"/>
          </w:tcPr>
          <w:p w14:paraId="2A708DF9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530" w:type="dxa"/>
            <w:vAlign w:val="center"/>
          </w:tcPr>
          <w:p w14:paraId="3B034254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0205</w:t>
            </w:r>
          </w:p>
          <w:p w14:paraId="0714653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0208</w:t>
            </w:r>
          </w:p>
        </w:tc>
        <w:tc>
          <w:tcPr>
            <w:tcW w:w="1530" w:type="dxa"/>
            <w:vAlign w:val="center"/>
          </w:tcPr>
          <w:p w14:paraId="347A9FA8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L: 0.3</w:t>
            </w:r>
          </w:p>
          <w:p w14:paraId="5F4BB2DE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P: 0.93</w:t>
            </w:r>
          </w:p>
        </w:tc>
      </w:tr>
      <w:tr w:rsidR="00176066" w14:paraId="6DDB1439" w14:textId="77777777" w:rsidTr="00570BD7">
        <w:tc>
          <w:tcPr>
            <w:tcW w:w="1309" w:type="dxa"/>
            <w:vAlign w:val="center"/>
          </w:tcPr>
          <w:p w14:paraId="564FB387" w14:textId="77777777" w:rsidR="00176066" w:rsidRPr="00B45C57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PI</w:t>
            </w:r>
          </w:p>
        </w:tc>
        <w:tc>
          <w:tcPr>
            <w:tcW w:w="1656" w:type="dxa"/>
            <w:vAlign w:val="center"/>
          </w:tcPr>
          <w:p w14:paraId="4AA736B5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74FC9F0" wp14:editId="1B02B343">
                  <wp:extent cx="796285" cy="590550"/>
                  <wp:effectExtent l="0" t="0" r="4445" b="0"/>
                  <wp:docPr id="1" name="Picture 1" descr="F:\PhD\work\tlc\bn\revision 1\revision 2\BMC chemistry\compare\gapi densito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F:\PhD\work\tlc\bn\revision 1\revision 2\BMC chemistry\compare\gapi densito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1200" cy="59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14:paraId="0BEA907A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1A3D839" wp14:editId="15AAD61B">
                  <wp:extent cx="821970" cy="609600"/>
                  <wp:effectExtent l="0" t="0" r="0" b="0"/>
                  <wp:docPr id="2" name="Picture 2" descr="F:\PhD\work\tlc\bn\revision 1\revision 2\BMC chemistry\compare\gapi smartph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:\PhD\work\tlc\bn\revision 1\revision 2\BMC chemistry\compare\gapi smartph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326" cy="609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  <w:vAlign w:val="center"/>
          </w:tcPr>
          <w:p w14:paraId="40B5602D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5E483A7" wp14:editId="3A9B8033">
                  <wp:extent cx="793630" cy="588582"/>
                  <wp:effectExtent l="0" t="0" r="6985" b="2540"/>
                  <wp:docPr id="13" name="Picture 13" descr="F:\PhD\work\tlc\bn\revision 1\revision 2\BMC chemistry\compare\gapi 13-1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:\PhD\work\tlc\bn\revision 1\revision 2\BMC chemistry\compare\gapi 13-14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602" cy="592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09377F9C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A91F8E5" wp14:editId="4D065743">
                  <wp:extent cx="793630" cy="588582"/>
                  <wp:effectExtent l="0" t="0" r="6985" b="2540"/>
                  <wp:docPr id="14" name="Picture 14" descr="F:\PhD\work\tlc\bn\revision 1\revision 2\BMC chemistry\compare\gapi 13-1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:\PhD\work\tlc\bn\revision 1\revision 2\BMC chemistry\compare\gapi 13-14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602" cy="592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1272E4F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74E78BD" wp14:editId="687AA481">
                  <wp:extent cx="732794" cy="543464"/>
                  <wp:effectExtent l="0" t="0" r="0" b="9525"/>
                  <wp:docPr id="4" name="Picture 4" descr="F:\PhD\work\tlc\bn\revision 1\revision 2\BMC chemistry\compare\gapi 15.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PhD\work\tlc\bn\revision 1\revision 2\BMC chemistry\compare\gapi 15.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852" cy="543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47284DBD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405CB65" wp14:editId="2D58B610">
                  <wp:extent cx="719225" cy="533400"/>
                  <wp:effectExtent l="0" t="0" r="5080" b="0"/>
                  <wp:docPr id="5" name="Picture 5" descr="F:\PhD\work\tlc\bn\revision 1\revision 2\BMC chemistry\compare\gapi 16.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PhD\work\tlc\bn\revision 1\revision 2\BMC chemistry\compare\gapi 16.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5001" cy="537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703B189C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F4D4B85" wp14:editId="135700A4">
                  <wp:extent cx="795944" cy="590550"/>
                  <wp:effectExtent l="0" t="0" r="4445" b="0"/>
                  <wp:docPr id="8" name="Picture 8" descr="Description: F:\PhD\work\tlc\dm\gapi don reported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escription: F:\PhD\work\tlc\dm\gapi don reported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126" cy="590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262C076B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BC04675" wp14:editId="6A5BB6CA">
                  <wp:extent cx="719222" cy="533400"/>
                  <wp:effectExtent l="0" t="0" r="5080" b="0"/>
                  <wp:docPr id="3" name="Picture 3" descr="F:\PhD\work\tlc\bn\revision 1\revision 2\BMC chemistry\compare\gapi 18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PhD\work\tlc\bn\revision 1\revision 2\BMC chemistry\compare\gapi 18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094" cy="538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0225592F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B805DBD" wp14:editId="66990D40">
                  <wp:extent cx="750499" cy="556595"/>
                  <wp:effectExtent l="0" t="0" r="0" b="0"/>
                  <wp:docPr id="6" name="Picture 6" descr="F:\PhD\work\tlc\bn\revision 1\revision 2\BMC chemistry\compare\gapi 19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F:\PhD\work\tlc\bn\revision 1\revision 2\BMC chemistry\compare\gapi 19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6427" cy="560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6066" w14:paraId="76DE5FB0" w14:textId="77777777" w:rsidTr="00570BD7">
        <w:tc>
          <w:tcPr>
            <w:tcW w:w="1309" w:type="dxa"/>
            <w:vAlign w:val="center"/>
          </w:tcPr>
          <w:p w14:paraId="08A3B8BD" w14:textId="77777777" w:rsidR="00176066" w:rsidRPr="00B45C57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656" w:type="dxa"/>
            <w:vAlign w:val="center"/>
          </w:tcPr>
          <w:p w14:paraId="0BF2CF9A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89E382E" wp14:editId="08DDEDB8">
                  <wp:extent cx="695325" cy="698151"/>
                  <wp:effectExtent l="0" t="0" r="0" b="6985"/>
                  <wp:docPr id="4096" name="Picture 4096" descr="F:\PhD\work\tlc\bn\revision 1\revision 2\BMC chemistry\compare\agree densit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F:\PhD\work\tlc\bn\revision 1\revision 2\BMC chemistry\compare\agree densito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5" t="9772" r="6563" b="9772"/>
                          <a:stretch/>
                        </pic:blipFill>
                        <pic:spPr bwMode="auto">
                          <a:xfrm>
                            <a:off x="0" y="0"/>
                            <a:ext cx="700349" cy="703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14:paraId="7D130F79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4F55761" wp14:editId="1325EC2C">
                  <wp:extent cx="687498" cy="676275"/>
                  <wp:effectExtent l="0" t="0" r="0" b="0"/>
                  <wp:docPr id="30" name="Picture 30" descr="F:\PhD\work\tlc\bn\revision 1\revision 2\BMC chemistry\compare\gapi smar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F:\PhD\work\tlc\bn\revision 1\revision 2\BMC chemistry\compare\gapi smar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52" t="10423" r="6563" b="11075"/>
                          <a:stretch/>
                        </pic:blipFill>
                        <pic:spPr bwMode="auto">
                          <a:xfrm>
                            <a:off x="0" y="0"/>
                            <a:ext cx="689986" cy="678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  <w:vAlign w:val="center"/>
          </w:tcPr>
          <w:p w14:paraId="5F458E90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0E215D9" wp14:editId="6C6CF2B5">
                  <wp:extent cx="690113" cy="687295"/>
                  <wp:effectExtent l="0" t="0" r="0" b="0"/>
                  <wp:docPr id="22" name="Picture 22" descr="F:\PhD\work\tlc\bn\revision 1\revision 2\BMC chemistry\compare\agree 13.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F:\PhD\work\tlc\bn\revision 1\revision 2\BMC chemistry\compare\agree 13.1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67" t="9772" r="7947" b="10749"/>
                          <a:stretch/>
                        </pic:blipFill>
                        <pic:spPr bwMode="auto">
                          <a:xfrm>
                            <a:off x="0" y="0"/>
                            <a:ext cx="693013" cy="690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0A7B2307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AA7F188" wp14:editId="07E9B7EA">
                  <wp:extent cx="690113" cy="687295"/>
                  <wp:effectExtent l="0" t="0" r="0" b="0"/>
                  <wp:docPr id="23" name="Picture 23" descr="F:\PhD\work\tlc\bn\revision 1\revision 2\BMC chemistry\compare\agree 13.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F:\PhD\work\tlc\bn\revision 1\revision 2\BMC chemistry\compare\agree 13.1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67" t="9772" r="7947" b="10749"/>
                          <a:stretch/>
                        </pic:blipFill>
                        <pic:spPr bwMode="auto">
                          <a:xfrm>
                            <a:off x="0" y="0"/>
                            <a:ext cx="693013" cy="690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0FB688F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C4146C1" wp14:editId="5F441D2C">
                  <wp:extent cx="629728" cy="632309"/>
                  <wp:effectExtent l="0" t="0" r="0" b="0"/>
                  <wp:docPr id="24" name="Picture 24" descr="F:\PhD\work\tlc\bn\revision 1\revision 2\BMC chemistry\compare\agree 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F:\PhD\work\tlc\bn\revision 1\revision 2\BMC chemistry\compare\agree 1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5" t="9121" r="7257" b="11074"/>
                          <a:stretch/>
                        </pic:blipFill>
                        <pic:spPr bwMode="auto">
                          <a:xfrm>
                            <a:off x="0" y="0"/>
                            <a:ext cx="634601" cy="637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7E70573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32010A0" wp14:editId="102ABCB2">
                  <wp:extent cx="629729" cy="627095"/>
                  <wp:effectExtent l="0" t="0" r="0" b="1905"/>
                  <wp:docPr id="25" name="Picture 25" descr="F:\PhD\work\tlc\bn\revision 1\revision 2\BMC chemistry\compare\agree 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F:\PhD\work\tlc\bn\revision 1\revision 2\BMC chemistry\compare\agree 1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44" t="11401" r="7947" b="11075"/>
                          <a:stretch/>
                        </pic:blipFill>
                        <pic:spPr bwMode="auto">
                          <a:xfrm>
                            <a:off x="0" y="0"/>
                            <a:ext cx="632440" cy="629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4C8DBE7" w14:textId="77777777" w:rsidR="00176066" w:rsidRDefault="00176066" w:rsidP="00F13D03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295A1B9" wp14:editId="516A24BA">
                  <wp:extent cx="638175" cy="632944"/>
                  <wp:effectExtent l="0" t="0" r="0" b="0"/>
                  <wp:docPr id="31" name="Picture 31" descr="F:\PhD\work\tlc\bn\revision 1\revision 2\BMC chemistry\compare\agree reported 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:\PhD\work\tlc\bn\revision 1\revision 2\BMC chemistry\compare\agree reported 1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5" t="10750" r="7257" b="10423"/>
                          <a:stretch/>
                        </pic:blipFill>
                        <pic:spPr bwMode="auto">
                          <a:xfrm>
                            <a:off x="0" y="0"/>
                            <a:ext cx="640184" cy="634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18A8FF91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00FCA56" wp14:editId="28D22C1F">
                  <wp:extent cx="655608" cy="652943"/>
                  <wp:effectExtent l="0" t="0" r="0" b="0"/>
                  <wp:docPr id="26" name="Picture 26" descr="F:\PhD\work\tlc\bn\revision 1\revision 2\BMC chemistry\compare\agree 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F:\PhD\work\tlc\bn\revision 1\revision 2\BMC chemistry\compare\agree 1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5" t="10098" r="6563" b="10098"/>
                          <a:stretch/>
                        </pic:blipFill>
                        <pic:spPr bwMode="auto">
                          <a:xfrm>
                            <a:off x="0" y="0"/>
                            <a:ext cx="655677" cy="653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26611E91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1F363E0" wp14:editId="114B4E36">
                  <wp:extent cx="638355" cy="627847"/>
                  <wp:effectExtent l="0" t="0" r="0" b="1270"/>
                  <wp:docPr id="27" name="Picture 27" descr="F:\PhD\work\tlc\bn\revision 1\revision 2\BMC chemistry\compare\agree 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F:\PhD\work\tlc\bn\revision 1\revision 2\BMC chemistry\compare\agree 19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5" t="10750" r="7602" b="11400"/>
                          <a:stretch/>
                        </pic:blipFill>
                        <pic:spPr bwMode="auto">
                          <a:xfrm>
                            <a:off x="0" y="0"/>
                            <a:ext cx="638422" cy="627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6066" w14:paraId="43254188" w14:textId="77777777" w:rsidTr="00570BD7">
        <w:tc>
          <w:tcPr>
            <w:tcW w:w="1309" w:type="dxa"/>
            <w:vAlign w:val="center"/>
          </w:tcPr>
          <w:p w14:paraId="4C09D9EC" w14:textId="77777777" w:rsidR="00176066" w:rsidRPr="00B45C57" w:rsidRDefault="00176066" w:rsidP="00F13D0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C</w:t>
            </w:r>
          </w:p>
        </w:tc>
        <w:tc>
          <w:tcPr>
            <w:tcW w:w="1656" w:type="dxa"/>
            <w:vAlign w:val="center"/>
          </w:tcPr>
          <w:p w14:paraId="30FA1DA9" w14:textId="77777777" w:rsidR="00176066" w:rsidRPr="00A8099C" w:rsidRDefault="00176066" w:rsidP="00F13D03">
            <w:pPr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1042C2F" wp14:editId="681FD440">
                  <wp:extent cx="909408" cy="838200"/>
                  <wp:effectExtent l="0" t="0" r="5080" b="0"/>
                  <wp:docPr id="7" name="Picture 7" descr="Description: F:\PhD\work\bn densit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2" descr="Description: F:\PhD\work\bn densit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288" cy="842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3" w:type="dxa"/>
            <w:vAlign w:val="center"/>
          </w:tcPr>
          <w:p w14:paraId="06509797" w14:textId="77777777" w:rsidR="00176066" w:rsidRDefault="00176066" w:rsidP="00F13D03">
            <w:pPr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81E788A" wp14:editId="3402FF14">
                  <wp:extent cx="806848" cy="733425"/>
                  <wp:effectExtent l="0" t="0" r="0" b="0"/>
                  <wp:docPr id="9" name="Picture 9" descr="Description: F:\PhD\work\bn imagej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1" descr="Description: F:\PhD\work\bn imagej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4599" cy="7404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D4425D" w14:textId="77777777" w:rsidR="00176066" w:rsidRPr="00A8099C" w:rsidRDefault="00176066" w:rsidP="00F13D03">
            <w:pPr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2007DE6" wp14:editId="17EAE661">
                  <wp:extent cx="788987" cy="733425"/>
                  <wp:effectExtent l="0" t="0" r="0" b="0"/>
                  <wp:docPr id="10" name="Picture 10" descr="Description: F:\PhD\work\BN color pick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0" descr="Description: F:\PhD\work\BN color pick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457" cy="736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2" w:type="dxa"/>
            <w:vAlign w:val="center"/>
          </w:tcPr>
          <w:p w14:paraId="5602C0B3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A8099C">
              <w:rPr>
                <w:noProof/>
                <w:lang w:val="en-IN" w:eastAsia="en-IN"/>
              </w:rPr>
              <w:drawing>
                <wp:inline distT="0" distB="0" distL="0" distR="0" wp14:anchorId="2994DA73" wp14:editId="4E8D44FE">
                  <wp:extent cx="847725" cy="864124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132" cy="864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2A787D7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330CD8">
              <w:rPr>
                <w:noProof/>
                <w:lang w:val="en-IN" w:eastAsia="en-IN"/>
              </w:rPr>
              <w:drawing>
                <wp:inline distT="0" distB="0" distL="0" distR="0" wp14:anchorId="1C9CAE99" wp14:editId="41E2F3C1">
                  <wp:extent cx="828136" cy="862642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204" cy="8647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01323C4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061E03">
              <w:rPr>
                <w:noProof/>
                <w:lang w:val="en-IN" w:eastAsia="en-IN"/>
              </w:rPr>
              <w:drawing>
                <wp:inline distT="0" distB="0" distL="0" distR="0" wp14:anchorId="3AAE1A97" wp14:editId="443EE6C6">
                  <wp:extent cx="825710" cy="862641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4998" cy="872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694FD5D1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F107B1">
              <w:rPr>
                <w:noProof/>
                <w:lang w:val="en-IN" w:eastAsia="en-IN"/>
              </w:rPr>
              <w:drawing>
                <wp:inline distT="0" distB="0" distL="0" distR="0" wp14:anchorId="3C28248E" wp14:editId="6B0F2144">
                  <wp:extent cx="871267" cy="828136"/>
                  <wp:effectExtent l="0" t="0" r="508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301" cy="833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6CA94EF" w14:textId="77777777" w:rsidR="00176066" w:rsidRPr="00F107B1" w:rsidRDefault="00176066" w:rsidP="00F13D03">
            <w:pPr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E7C2B0F" wp14:editId="3C8CB3F1">
                  <wp:extent cx="858694" cy="809625"/>
                  <wp:effectExtent l="0" t="0" r="0" b="0"/>
                  <wp:docPr id="11" name="Picture 11" descr="Description: F:\PhD\work\bn repor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3" descr="Description: F:\PhD\work\bn report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0233" cy="811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14C05EC8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E205D7">
              <w:rPr>
                <w:noProof/>
                <w:lang w:val="en-IN" w:eastAsia="en-IN"/>
              </w:rPr>
              <w:drawing>
                <wp:inline distT="0" distB="0" distL="0" distR="0" wp14:anchorId="7CE0080D" wp14:editId="39A1E351">
                  <wp:extent cx="863401" cy="7810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401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vAlign w:val="center"/>
          </w:tcPr>
          <w:p w14:paraId="3300DCD9" w14:textId="77777777" w:rsidR="00176066" w:rsidRPr="00CC5D02" w:rsidRDefault="00176066" w:rsidP="00F13D03">
            <w:pPr>
              <w:jc w:val="center"/>
              <w:rPr>
                <w:rFonts w:asciiTheme="majorBidi" w:hAnsiTheme="majorBidi" w:cstheme="majorBidi"/>
              </w:rPr>
            </w:pPr>
            <w:r w:rsidRPr="00E205D7">
              <w:rPr>
                <w:noProof/>
                <w:lang w:val="en-IN" w:eastAsia="en-IN"/>
              </w:rPr>
              <w:drawing>
                <wp:inline distT="0" distB="0" distL="0" distR="0" wp14:anchorId="129A795D" wp14:editId="4B2E9D95">
                  <wp:extent cx="889733" cy="800100"/>
                  <wp:effectExtent l="0" t="0" r="571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733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857236" w14:textId="77777777" w:rsidR="00570BD7" w:rsidRPr="003456E1" w:rsidRDefault="00570BD7" w:rsidP="00570BD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456E1">
        <w:rPr>
          <w:rFonts w:asciiTheme="majorBidi" w:hAnsiTheme="majorBidi" w:cstheme="majorBidi"/>
          <w:sz w:val="20"/>
          <w:szCs w:val="20"/>
        </w:rPr>
        <w:t>*Units in (µg/band) for the proposed methods and in (µg/mL) for the reported methods</w:t>
      </w:r>
    </w:p>
    <w:p w14:paraId="2844F483" w14:textId="7EC16815" w:rsidR="007C79F2" w:rsidRPr="00570BD7" w:rsidRDefault="00570BD7" w:rsidP="00570BD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3456E1">
        <w:rPr>
          <w:rFonts w:asciiTheme="majorBidi" w:hAnsiTheme="majorBidi" w:cstheme="majorBidi"/>
          <w:sz w:val="20"/>
          <w:szCs w:val="20"/>
        </w:rPr>
        <w:t>IJ: ImageJ – CP: Color Picker - NA: Not available</w:t>
      </w:r>
    </w:p>
    <w:sectPr w:rsidR="007C79F2" w:rsidRPr="00570BD7" w:rsidSect="00B035AF">
      <w:type w:val="continuous"/>
      <w:pgSz w:w="15840" w:h="12240" w:orient="landscape"/>
      <w:pgMar w:top="1304" w:right="1304" w:bottom="1304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C604C" w14:textId="77777777" w:rsidR="00015699" w:rsidRDefault="00015699" w:rsidP="00176F58">
      <w:pPr>
        <w:spacing w:after="0" w:line="240" w:lineRule="auto"/>
      </w:pPr>
      <w:r>
        <w:separator/>
      </w:r>
    </w:p>
  </w:endnote>
  <w:endnote w:type="continuationSeparator" w:id="0">
    <w:p w14:paraId="0AAF1E28" w14:textId="77777777" w:rsidR="00015699" w:rsidRDefault="00015699" w:rsidP="00176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3022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E688E3" w14:textId="77777777" w:rsidR="00C765B7" w:rsidRDefault="00C765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2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1E4AF2" w14:textId="77777777" w:rsidR="00C765B7" w:rsidRDefault="00C76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69FCEF" w14:textId="77777777" w:rsidR="00015699" w:rsidRDefault="00015699" w:rsidP="00176F58">
      <w:pPr>
        <w:spacing w:after="0" w:line="240" w:lineRule="auto"/>
      </w:pPr>
      <w:r>
        <w:separator/>
      </w:r>
    </w:p>
  </w:footnote>
  <w:footnote w:type="continuationSeparator" w:id="0">
    <w:p w14:paraId="2DB67FD8" w14:textId="77777777" w:rsidR="00015699" w:rsidRDefault="00015699" w:rsidP="00176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F58"/>
    <w:rsid w:val="00015699"/>
    <w:rsid w:val="00044B63"/>
    <w:rsid w:val="000A7AF0"/>
    <w:rsid w:val="000F5205"/>
    <w:rsid w:val="00176066"/>
    <w:rsid w:val="00176F58"/>
    <w:rsid w:val="001967F0"/>
    <w:rsid w:val="00242B73"/>
    <w:rsid w:val="00261C5A"/>
    <w:rsid w:val="00335E13"/>
    <w:rsid w:val="00356013"/>
    <w:rsid w:val="00362FAE"/>
    <w:rsid w:val="003D0E90"/>
    <w:rsid w:val="003E4699"/>
    <w:rsid w:val="00411018"/>
    <w:rsid w:val="00416A38"/>
    <w:rsid w:val="00563908"/>
    <w:rsid w:val="00570BD7"/>
    <w:rsid w:val="005D1B76"/>
    <w:rsid w:val="005D729D"/>
    <w:rsid w:val="006067FD"/>
    <w:rsid w:val="0067206D"/>
    <w:rsid w:val="006A2E1D"/>
    <w:rsid w:val="006C475D"/>
    <w:rsid w:val="0071051B"/>
    <w:rsid w:val="00730731"/>
    <w:rsid w:val="00743FF6"/>
    <w:rsid w:val="00792FF2"/>
    <w:rsid w:val="007A783B"/>
    <w:rsid w:val="007C79F2"/>
    <w:rsid w:val="007D07F1"/>
    <w:rsid w:val="00815DC9"/>
    <w:rsid w:val="00827AE0"/>
    <w:rsid w:val="008B5E7B"/>
    <w:rsid w:val="00915F51"/>
    <w:rsid w:val="00944EBC"/>
    <w:rsid w:val="009466B9"/>
    <w:rsid w:val="009653B9"/>
    <w:rsid w:val="00992E1B"/>
    <w:rsid w:val="00B035AF"/>
    <w:rsid w:val="00BA1832"/>
    <w:rsid w:val="00BB454E"/>
    <w:rsid w:val="00C7482F"/>
    <w:rsid w:val="00C765B7"/>
    <w:rsid w:val="00C85835"/>
    <w:rsid w:val="00D03181"/>
    <w:rsid w:val="00D34C72"/>
    <w:rsid w:val="00D40DF7"/>
    <w:rsid w:val="00D51BFD"/>
    <w:rsid w:val="00DE3550"/>
    <w:rsid w:val="00E061CA"/>
    <w:rsid w:val="00E8220B"/>
    <w:rsid w:val="00EC3CC0"/>
    <w:rsid w:val="00ED2FE9"/>
    <w:rsid w:val="00EF5543"/>
    <w:rsid w:val="00F113DE"/>
    <w:rsid w:val="00F44344"/>
    <w:rsid w:val="00FE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C1F20"/>
  <w15:docId w15:val="{5CC012AF-A2FB-44EC-AF3A-467E1F00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F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F58"/>
  </w:style>
  <w:style w:type="paragraph" w:styleId="Footer">
    <w:name w:val="footer"/>
    <w:basedOn w:val="Normal"/>
    <w:link w:val="FooterChar"/>
    <w:uiPriority w:val="99"/>
    <w:unhideWhenUsed/>
    <w:rsid w:val="00176F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F58"/>
  </w:style>
  <w:style w:type="table" w:styleId="TableGrid">
    <w:name w:val="Table Grid"/>
    <w:basedOn w:val="TableNormal"/>
    <w:uiPriority w:val="59"/>
    <w:rsid w:val="00D03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31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A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B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2F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emf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emf"/><Relationship Id="rId1" Type="http://schemas.openxmlformats.org/officeDocument/2006/relationships/styles" Target="styles.xml"/><Relationship Id="rId6" Type="http://schemas.openxmlformats.org/officeDocument/2006/relationships/hyperlink" Target="mailto:eman.moaaz@pharma.cu.edu.eg" TargetMode="Externa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32" Type="http://schemas.openxmlformats.org/officeDocument/2006/relationships/image" Target="media/image25.emf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23" Type="http://schemas.openxmlformats.org/officeDocument/2006/relationships/image" Target="media/image16.png"/><Relationship Id="rId28" Type="http://schemas.openxmlformats.org/officeDocument/2006/relationships/image" Target="media/image21.emf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png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theme" Target="theme/theme1.xml"/><Relationship Id="rId8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ndhumathi S Sukumar K</cp:lastModifiedBy>
  <cp:revision>7</cp:revision>
  <dcterms:created xsi:type="dcterms:W3CDTF">2024-08-26T15:34:00Z</dcterms:created>
  <dcterms:modified xsi:type="dcterms:W3CDTF">2024-09-05T14:08:00Z</dcterms:modified>
</cp:coreProperties>
</file>